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CE0D4" w14:textId="77777777" w:rsidR="00FE3CC8" w:rsidRDefault="002A0B5E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Supplement table 1:</w:t>
      </w:r>
      <w:r w:rsidR="00C07AD2">
        <w:rPr>
          <w:rFonts w:ascii="Times New Roman" w:hAnsi="Times New Roman" w:cs="Times New Roman" w:hint="eastAsia"/>
          <w:lang w:eastAsia="zh-CN"/>
        </w:rPr>
        <w:t xml:space="preserve"> </w:t>
      </w:r>
      <w:r w:rsidR="00F53D1A">
        <w:rPr>
          <w:rFonts w:ascii="Times New Roman" w:hAnsi="Times New Roman" w:cs="Times New Roman" w:hint="eastAsia"/>
          <w:lang w:eastAsia="zh-CN"/>
        </w:rPr>
        <w:t xml:space="preserve">Clinical characteristics of 10 HCC patients from the Third </w:t>
      </w:r>
      <w:proofErr w:type="spellStart"/>
      <w:r w:rsidR="00F53D1A">
        <w:rPr>
          <w:rFonts w:ascii="Times New Roman" w:hAnsi="Times New Roman" w:cs="Times New Roman" w:hint="eastAsia"/>
          <w:lang w:eastAsia="zh-CN"/>
        </w:rPr>
        <w:t>Xiangya</w:t>
      </w:r>
      <w:proofErr w:type="spellEnd"/>
      <w:r w:rsidR="00F53D1A">
        <w:rPr>
          <w:rFonts w:ascii="Times New Roman" w:hAnsi="Times New Roman" w:cs="Times New Roman" w:hint="eastAsia"/>
          <w:lang w:eastAsia="zh-CN"/>
        </w:rPr>
        <w:t xml:space="preserve"> Hospital</w:t>
      </w:r>
    </w:p>
    <w:tbl>
      <w:tblPr>
        <w:tblW w:w="4942" w:type="pct"/>
        <w:tblLayout w:type="fixed"/>
        <w:tblLook w:val="04A0" w:firstRow="1" w:lastRow="0" w:firstColumn="1" w:lastColumn="0" w:noHBand="0" w:noVBand="1"/>
      </w:tblPr>
      <w:tblGrid>
        <w:gridCol w:w="940"/>
        <w:gridCol w:w="569"/>
        <w:gridCol w:w="678"/>
        <w:gridCol w:w="695"/>
        <w:gridCol w:w="695"/>
        <w:gridCol w:w="970"/>
        <w:gridCol w:w="832"/>
        <w:gridCol w:w="817"/>
        <w:gridCol w:w="691"/>
        <w:gridCol w:w="832"/>
        <w:gridCol w:w="830"/>
        <w:gridCol w:w="693"/>
      </w:tblGrid>
      <w:tr w:rsidR="00F53D1A" w:rsidRPr="00FE3CC8" w14:paraId="7C291ACC" w14:textId="77777777" w:rsidTr="00CB3418">
        <w:trPr>
          <w:trHeight w:val="276"/>
        </w:trPr>
        <w:tc>
          <w:tcPr>
            <w:tcW w:w="8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9F1E4" w14:textId="77777777" w:rsidR="00FE3CC8" w:rsidRPr="00CB3418" w:rsidRDefault="00FE3CC8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1"/>
                <w:lang w:eastAsia="zh-CN"/>
              </w:rPr>
              <w:t>Demographic data</w:t>
            </w:r>
          </w:p>
        </w:tc>
        <w:tc>
          <w:tcPr>
            <w:tcW w:w="2536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19F9B" w14:textId="77777777" w:rsidR="00FE3CC8" w:rsidRPr="00CB3418" w:rsidRDefault="00FE3CC8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1"/>
                <w:lang w:eastAsia="zh-CN"/>
              </w:rPr>
              <w:t>Clinical data</w:t>
            </w:r>
          </w:p>
        </w:tc>
        <w:tc>
          <w:tcPr>
            <w:tcW w:w="164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4C6BC" w14:textId="77777777" w:rsidR="00FE3CC8" w:rsidRPr="00CB3418" w:rsidRDefault="00FE3CC8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1"/>
                <w:lang w:eastAsia="zh-CN"/>
              </w:rPr>
              <w:t>Pathological data</w:t>
            </w:r>
          </w:p>
        </w:tc>
      </w:tr>
      <w:tr w:rsidR="00F53D1A" w:rsidRPr="00FE3CC8" w14:paraId="7080F016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5F1B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762E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94AAC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288C5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HBV 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5B0B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HCV 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8B9A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liver cirrhosi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690A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hild-</w:t>
            </w:r>
            <w:proofErr w:type="spellStart"/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pugh</w:t>
            </w:r>
            <w:proofErr w:type="spellEnd"/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8733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809CD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Hepatocyt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CBFA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lypican-3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0929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Ki67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4F53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VI</w:t>
            </w:r>
          </w:p>
        </w:tc>
      </w:tr>
      <w:tr w:rsidR="00F53D1A" w:rsidRPr="00FE3CC8" w14:paraId="47D27396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76E6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3821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2A54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IB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BE85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C3C9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CA26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E27F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F5E6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5A06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7B3C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9F9F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77CF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2</w:t>
            </w:r>
          </w:p>
        </w:tc>
      </w:tr>
      <w:tr w:rsidR="00F53D1A" w:rsidRPr="00FE3CC8" w14:paraId="7708C8F8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9299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C84F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65AD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7B2C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2AA3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856E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B60E5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0FDC5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43A7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3E78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53ED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99FE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2</w:t>
            </w:r>
          </w:p>
        </w:tc>
      </w:tr>
      <w:tr w:rsidR="00F53D1A" w:rsidRPr="00FE3CC8" w14:paraId="51F9C6AF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2C0B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6FDAD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E923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D1770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8DF0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10A5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6ED5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D24B6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633B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B701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6FB90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DB6C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</w:tr>
      <w:tr w:rsidR="00F53D1A" w:rsidRPr="00FE3CC8" w14:paraId="5FAE3EEB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811F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6549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8550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22F5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F72AD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F2EA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E051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68C0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63990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B276D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4397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D854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</w:tr>
      <w:tr w:rsidR="00F53D1A" w:rsidRPr="00FE3CC8" w14:paraId="219D4785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0A6A5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5E9A6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159B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IB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CE96D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3C9C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170B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E4C5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364F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657B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0C3F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B313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D3F96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1</w:t>
            </w:r>
          </w:p>
        </w:tc>
      </w:tr>
      <w:tr w:rsidR="00F53D1A" w:rsidRPr="00FE3CC8" w14:paraId="20544816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D6DB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5F7D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2CDF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3B5F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9E5D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3E3E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A79C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F440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18DD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C68D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00A1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F7DA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1</w:t>
            </w:r>
          </w:p>
        </w:tc>
      </w:tr>
      <w:tr w:rsidR="00F53D1A" w:rsidRPr="00FE3CC8" w14:paraId="39904D42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E345B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B6206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C474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IA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7A3D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4832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7930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F7D8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FA119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41BF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2A5E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4805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B69A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2</w:t>
            </w:r>
          </w:p>
        </w:tc>
      </w:tr>
      <w:tr w:rsidR="00F53D1A" w:rsidRPr="00FE3CC8" w14:paraId="4DFEE8CD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0BBE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5B8C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F84B0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22336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DBAA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EE2E6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374E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8E2F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6F84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0065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F770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5BEA1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</w:tr>
      <w:tr w:rsidR="00F53D1A" w:rsidRPr="00FE3CC8" w14:paraId="7771F1BC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5D0CC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7F12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B7D9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D358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CA1E4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B73B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3A6D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4AB7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3163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87DAD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9F7B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1053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</w:tr>
      <w:tr w:rsidR="00F53D1A" w:rsidRPr="00FE3CC8" w14:paraId="35DB0DBF" w14:textId="77777777" w:rsidTr="00CB3418">
        <w:trPr>
          <w:trHeight w:val="276"/>
        </w:trPr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3A29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09CD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CFFB3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A66F2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C2190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06E5F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72347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142D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F240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5F12A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1C32E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9ABA8" w14:textId="77777777" w:rsidR="00F53D1A" w:rsidRPr="00CB3418" w:rsidRDefault="00F53D1A" w:rsidP="00FE3CC8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B341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</w:tr>
    </w:tbl>
    <w:p w14:paraId="2FAB1754" w14:textId="77777777" w:rsidR="00FE3CC8" w:rsidRDefault="00FE3CC8">
      <w:pPr>
        <w:spacing w:line="240" w:lineRule="auto"/>
        <w:contextualSpacing w:val="0"/>
        <w:rPr>
          <w:rFonts w:ascii="Times New Roman" w:hAnsi="Times New Roman" w:cs="Times New Roman"/>
          <w:lang w:eastAsia="zh-CN"/>
        </w:rPr>
      </w:pPr>
    </w:p>
    <w:p w14:paraId="51AABB2B" w14:textId="77777777" w:rsidR="00FE3CC8" w:rsidRDefault="00FE3CC8">
      <w:pPr>
        <w:spacing w:line="240" w:lineRule="auto"/>
        <w:contextualSpacing w:val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1DDB4FAB" w14:textId="77777777" w:rsidR="00A23DA4" w:rsidRDefault="00F53D1A" w:rsidP="00CB3418">
      <w:pPr>
        <w:spacing w:line="240" w:lineRule="auto"/>
        <w:contextualSpacing w:val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C07AD2">
        <w:rPr>
          <w:rFonts w:ascii="Times New Roman" w:hAnsi="Times New Roman" w:cs="Times New Roman" w:hint="eastAsia"/>
          <w:lang w:eastAsia="zh-CN"/>
        </w:rPr>
        <w:t>Primers of genes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384"/>
        <w:gridCol w:w="4435"/>
        <w:gridCol w:w="3757"/>
      </w:tblGrid>
      <w:tr w:rsidR="00C07AD2" w14:paraId="2262A413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8C0DF2" w14:textId="77777777" w:rsidR="00C07AD2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mbol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FA094" w14:textId="77777777" w:rsidR="00C07AD2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>Forward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0394B" w14:textId="77777777" w:rsidR="00C07AD2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>Reverse</w:t>
            </w:r>
          </w:p>
        </w:tc>
      </w:tr>
      <w:tr w:rsidR="00C07AD2" w14:paraId="3D5887C4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D3D3EB9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DR12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C2688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GGCTTGGGTGAAAAAAGAC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7F1BC2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CCCATAAGAGAATAGTCTGGTCCAT</w:t>
            </w:r>
          </w:p>
        </w:tc>
      </w:tr>
      <w:tr w:rsidR="00C07AD2" w14:paraId="438004F5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85D3D14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YSL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FCD7B1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AAGGCTGCCACAATGAC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BA0AE" w14:textId="77777777" w:rsidR="00C07AD2" w:rsidRPr="00C020CD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ACATGACTGTCTCAACCTC</w:t>
            </w:r>
          </w:p>
        </w:tc>
      </w:tr>
      <w:tr w:rsidR="00C07AD2" w14:paraId="55645575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14B0B5D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C020C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T2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FFB8E3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TCTTGTCACAGGTGGTGAAATT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64CEF5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TCAGAACAGCCTCCTCCATAA</w:t>
            </w:r>
          </w:p>
        </w:tc>
      </w:tr>
      <w:tr w:rsidR="00C07AD2" w14:paraId="41E9FF6F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2F5C26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DR3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ECDD6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GCCTCGAGATATGGGGCTCACCAAGCAGT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5B4EC7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GCAAGCTTGTCGACTGCAAGGTTTACAAC</w:t>
            </w:r>
          </w:p>
        </w:tc>
      </w:tr>
      <w:tr w:rsidR="00C07AD2" w14:paraId="2DDD712C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8F928AE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CAF13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9A6F82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TTCCTGTAGACAAAAGTCGAAGC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48EF7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CATTAGCTTTCCACAGGCG</w:t>
            </w:r>
          </w:p>
        </w:tc>
      </w:tr>
      <w:tr w:rsidR="00C07AD2" w14:paraId="42C47B16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34B7DDA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RRS1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7D802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CTACCGGACACCAGAGTA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9686F6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GAAAAGGGGTTGAAACTTCC</w:t>
            </w:r>
          </w:p>
        </w:tc>
      </w:tr>
      <w:tr w:rsidR="00C07AD2" w14:paraId="734539EA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6B2CE3E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IP7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ECC6F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GGGTGTACTATGTGAGTGAGA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582BC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TGTGGGTTTTAGTGAATTTTCCA</w:t>
            </w:r>
          </w:p>
        </w:tc>
      </w:tr>
      <w:tr w:rsidR="00C07AD2" w14:paraId="3EAC5689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1CBBB1F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T7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D66A81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ATTGGAGGCGAGAGGTACAATT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C0B354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ACTGAATCATTCTTGATGGCC</w:t>
            </w:r>
          </w:p>
        </w:tc>
      </w:tr>
      <w:tr w:rsidR="00C07AD2" w14:paraId="78D9C13D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480A85F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LR1C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C84637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GGTTATGATGATGCCTGGG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3A6FA4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GCGTCAATTCCCACCATGT</w:t>
            </w:r>
          </w:p>
        </w:tc>
      </w:tr>
      <w:tr w:rsidR="00C07AD2" w14:paraId="68951E00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4D7391F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IFK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72CC2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GTGGCGCAGGTTCGCAAG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3CE7CB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GGTGTGGGGCCCTGGCTATC</w:t>
            </w:r>
          </w:p>
        </w:tc>
      </w:tr>
      <w:tr w:rsidR="00C07AD2" w14:paraId="0A9CAFA7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BACDC3D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APDH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9DBC3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ATGACAACTTTGGTATCGTGGAA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0AC3E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GCCATCACGCCACAGTTTC</w:t>
            </w:r>
          </w:p>
        </w:tc>
      </w:tr>
      <w:tr w:rsidR="00C07AD2" w14:paraId="090444E7" w14:textId="77777777" w:rsidTr="004A6117">
        <w:trPr>
          <w:trHeight w:val="312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80B4713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AG2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B28097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AACCCCCAGCAGCAAGAAT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BEEC9" w14:textId="77777777" w:rsidR="00C07AD2" w:rsidRPr="004A6117" w:rsidRDefault="00C07AD2" w:rsidP="00C020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1"/>
              </w:rPr>
            </w:pPr>
            <w:r w:rsidRPr="004A6117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CACCTCAGATGAACATGCAC</w:t>
            </w:r>
          </w:p>
        </w:tc>
      </w:tr>
    </w:tbl>
    <w:p w14:paraId="03D40805" w14:textId="77777777" w:rsidR="004A6117" w:rsidRDefault="004A6117">
      <w:pPr>
        <w:rPr>
          <w:rFonts w:ascii="Times New Roman" w:hAnsi="Times New Roman" w:cs="Times New Roman"/>
          <w:lang w:eastAsia="zh-CN"/>
        </w:rPr>
      </w:pPr>
    </w:p>
    <w:p w14:paraId="784460D5" w14:textId="77777777" w:rsidR="004A6117" w:rsidRDefault="004A6117">
      <w:pPr>
        <w:spacing w:line="240" w:lineRule="auto"/>
        <w:contextualSpacing w:val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7243D458" w14:textId="77777777" w:rsidR="00A23DA4" w:rsidRDefault="004A61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table </w:t>
      </w:r>
      <w:r w:rsidR="00F53D1A"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2A0B5E">
        <w:rPr>
          <w:rFonts w:ascii="Times New Roman" w:hAnsi="Times New Roman" w:cs="Times New Roman"/>
        </w:rPr>
        <w:t>TCGA liver hepatocellular carcinoma patient characteristics.</w:t>
      </w:r>
    </w:p>
    <w:tbl>
      <w:tblPr>
        <w:tblStyle w:val="ac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2815"/>
        <w:gridCol w:w="2060"/>
        <w:gridCol w:w="1385"/>
      </w:tblGrid>
      <w:tr w:rsidR="00A23DA4" w14:paraId="5B7F4E67" w14:textId="77777777">
        <w:tc>
          <w:tcPr>
            <w:tcW w:w="5889" w:type="dxa"/>
            <w:gridSpan w:val="2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F3635AC" w14:textId="77777777" w:rsidR="00A23DA4" w:rsidRDefault="002A0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characteristics</w:t>
            </w:r>
          </w:p>
        </w:tc>
        <w:tc>
          <w:tcPr>
            <w:tcW w:w="2060" w:type="dxa"/>
            <w:tcBorders>
              <w:bottom w:val="single" w:sz="12" w:space="0" w:color="000000"/>
              <w:tl2br w:val="nil"/>
              <w:tr2bl w:val="nil"/>
            </w:tcBorders>
          </w:tcPr>
          <w:p w14:paraId="4DB5CB2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(n=368)</w:t>
            </w:r>
          </w:p>
        </w:tc>
        <w:tc>
          <w:tcPr>
            <w:tcW w:w="1385" w:type="dxa"/>
            <w:tcBorders>
              <w:bottom w:val="single" w:sz="12" w:space="0" w:color="000000"/>
              <w:tl2br w:val="nil"/>
              <w:tr2bl w:val="nil"/>
            </w:tcBorders>
          </w:tcPr>
          <w:p w14:paraId="523F251B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23DA4" w14:paraId="04C454FB" w14:textId="77777777">
        <w:tc>
          <w:tcPr>
            <w:tcW w:w="3074" w:type="dxa"/>
            <w:tcBorders>
              <w:top w:val="single" w:sz="12" w:space="0" w:color="000000"/>
              <w:tl2br w:val="nil"/>
              <w:tr2bl w:val="nil"/>
            </w:tcBorders>
          </w:tcPr>
          <w:p w14:paraId="3DEFBE34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15" w:type="dxa"/>
            <w:tcBorders>
              <w:top w:val="single" w:sz="12" w:space="0" w:color="000000"/>
              <w:tl2br w:val="nil"/>
              <w:tr2bl w:val="nil"/>
            </w:tcBorders>
          </w:tcPr>
          <w:p w14:paraId="3160A33D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single" w:sz="12" w:space="0" w:color="000000"/>
              <w:tl2br w:val="nil"/>
              <w:tr2bl w:val="nil"/>
            </w:tcBorders>
          </w:tcPr>
          <w:p w14:paraId="6363268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single" w:sz="12" w:space="0" w:color="000000"/>
              <w:tl2br w:val="nil"/>
              <w:tr2bl w:val="nil"/>
            </w:tcBorders>
          </w:tcPr>
          <w:p w14:paraId="6DCA4BA1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6429FC07" w14:textId="77777777">
        <w:trPr>
          <w:trHeight w:val="287"/>
        </w:trPr>
        <w:tc>
          <w:tcPr>
            <w:tcW w:w="3074" w:type="dxa"/>
            <w:tcBorders>
              <w:tl2br w:val="nil"/>
              <w:tr2bl w:val="nil"/>
            </w:tcBorders>
          </w:tcPr>
          <w:p w14:paraId="7AFCCD77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F63357B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2C079537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9F4172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</w:tr>
      <w:tr w:rsidR="00A23DA4" w14:paraId="408C2F67" w14:textId="77777777">
        <w:tc>
          <w:tcPr>
            <w:tcW w:w="3074" w:type="dxa"/>
            <w:tcBorders>
              <w:tl2br w:val="nil"/>
              <w:tr2bl w:val="nil"/>
            </w:tcBorders>
          </w:tcPr>
          <w:p w14:paraId="39B67AD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893BCA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46B97377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538F6E6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</w:tr>
      <w:tr w:rsidR="00A23DA4" w14:paraId="09D9A041" w14:textId="77777777">
        <w:tc>
          <w:tcPr>
            <w:tcW w:w="3074" w:type="dxa"/>
            <w:tcBorders>
              <w:tl2br w:val="nil"/>
              <w:tr2bl w:val="nil"/>
            </w:tcBorders>
          </w:tcPr>
          <w:p w14:paraId="5D035A28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4A6A545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681F21C1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0D5ED337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741B9D7B" w14:textId="77777777">
        <w:tc>
          <w:tcPr>
            <w:tcW w:w="3074" w:type="dxa"/>
            <w:tcBorders>
              <w:tl2br w:val="nil"/>
              <w:tr2bl w:val="nil"/>
            </w:tcBorders>
          </w:tcPr>
          <w:p w14:paraId="7CE584B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C21A65F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01F8330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29CB3777" w14:textId="77777777" w:rsidR="00A23DA4" w:rsidRDefault="002A0B5E" w:rsidP="00BB618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="00BB618B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</w:tr>
      <w:tr w:rsidR="00A23DA4" w14:paraId="492C4DDF" w14:textId="77777777">
        <w:tc>
          <w:tcPr>
            <w:tcW w:w="3074" w:type="dxa"/>
            <w:tcBorders>
              <w:tl2br w:val="nil"/>
              <w:tr2bl w:val="nil"/>
            </w:tcBorders>
          </w:tcPr>
          <w:p w14:paraId="627572F0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EC759BF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50CAD831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10D4A78C" w14:textId="77777777" w:rsidR="00A23DA4" w:rsidRDefault="002A0B5E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BB618B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  <w:tr w:rsidR="00A23DA4" w14:paraId="765EB4CE" w14:textId="77777777">
        <w:tc>
          <w:tcPr>
            <w:tcW w:w="3074" w:type="dxa"/>
            <w:tcBorders>
              <w:tl2br w:val="nil"/>
              <w:tr2bl w:val="nil"/>
            </w:tcBorders>
          </w:tcPr>
          <w:p w14:paraId="43B43DB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74AFE61F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1B1C3B42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251A2088" w14:textId="77777777" w:rsidR="00A23DA4" w:rsidRDefault="002A0B5E" w:rsidP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="005A0889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</w:tr>
      <w:tr w:rsidR="00A23DA4" w14:paraId="0E616F88" w14:textId="77777777">
        <w:tc>
          <w:tcPr>
            <w:tcW w:w="3074" w:type="dxa"/>
            <w:tcBorders>
              <w:tl2br w:val="nil"/>
              <w:tr2bl w:val="nil"/>
            </w:tcBorders>
          </w:tcPr>
          <w:p w14:paraId="2A4B33E8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2130281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4E53E3A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03527BBB" w14:textId="77777777" w:rsidR="00A23DA4" w:rsidRDefault="002A0B5E" w:rsidP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5A0889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</w:tr>
      <w:tr w:rsidR="00BB618B" w14:paraId="290BBCA6" w14:textId="77777777">
        <w:tc>
          <w:tcPr>
            <w:tcW w:w="3074" w:type="dxa"/>
            <w:tcBorders>
              <w:tl2br w:val="nil"/>
              <w:tr2bl w:val="nil"/>
            </w:tcBorders>
          </w:tcPr>
          <w:p w14:paraId="4B006988" w14:textId="77777777" w:rsidR="00BB618B" w:rsidRDefault="00BB61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9DD6EEE" w14:textId="77777777" w:rsidR="00BB618B" w:rsidRDefault="00BB618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x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6EF58935" w14:textId="77777777" w:rsidR="00BB618B" w:rsidRDefault="00BB618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5C9DB3E8" w14:textId="77777777" w:rsidR="00BB618B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6</w:t>
            </w:r>
          </w:p>
        </w:tc>
      </w:tr>
      <w:tr w:rsidR="00A23DA4" w14:paraId="51E6A753" w14:textId="77777777">
        <w:tc>
          <w:tcPr>
            <w:tcW w:w="3074" w:type="dxa"/>
            <w:tcBorders>
              <w:tl2br w:val="nil"/>
              <w:tr2bl w:val="nil"/>
            </w:tcBorders>
          </w:tcPr>
          <w:p w14:paraId="4250FF53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85FF6E2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548F0CE0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0EEDBFE0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08899D7C" w14:textId="77777777">
        <w:tc>
          <w:tcPr>
            <w:tcW w:w="3074" w:type="dxa"/>
            <w:tcBorders>
              <w:tl2br w:val="nil"/>
              <w:tr2bl w:val="nil"/>
            </w:tcBorders>
          </w:tcPr>
          <w:p w14:paraId="18AE08C6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79363C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1C68A171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75062A17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7.9</w:t>
            </w:r>
          </w:p>
        </w:tc>
      </w:tr>
      <w:tr w:rsidR="00A23DA4" w14:paraId="593B7993" w14:textId="77777777">
        <w:tc>
          <w:tcPr>
            <w:tcW w:w="3074" w:type="dxa"/>
            <w:tcBorders>
              <w:tl2br w:val="nil"/>
              <w:tr2bl w:val="nil"/>
            </w:tcBorders>
          </w:tcPr>
          <w:p w14:paraId="226B4B88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93D5DB4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124065D6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4B8F72FF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1</w:t>
            </w:r>
          </w:p>
        </w:tc>
      </w:tr>
      <w:tr w:rsidR="005A0889" w14:paraId="7B7ECD12" w14:textId="77777777">
        <w:tc>
          <w:tcPr>
            <w:tcW w:w="3074" w:type="dxa"/>
            <w:tcBorders>
              <w:tl2br w:val="nil"/>
              <w:tr2bl w:val="nil"/>
            </w:tcBorders>
          </w:tcPr>
          <w:p w14:paraId="59B3ED8B" w14:textId="77777777" w:rsidR="005A0889" w:rsidRDefault="005A0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6ACD1F9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Nx</w:t>
            </w:r>
            <w:proofErr w:type="spellEnd"/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0F002D8E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4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14E049E0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1.0</w:t>
            </w:r>
          </w:p>
        </w:tc>
      </w:tr>
      <w:tr w:rsidR="00A23DA4" w14:paraId="069E7915" w14:textId="77777777">
        <w:tc>
          <w:tcPr>
            <w:tcW w:w="3074" w:type="dxa"/>
            <w:tcBorders>
              <w:tl2br w:val="nil"/>
              <w:tr2bl w:val="nil"/>
            </w:tcBorders>
          </w:tcPr>
          <w:p w14:paraId="4A8E1C4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8E0C46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71DBD572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1998666F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03111F39" w14:textId="77777777">
        <w:tc>
          <w:tcPr>
            <w:tcW w:w="3074" w:type="dxa"/>
            <w:tcBorders>
              <w:tl2br w:val="nil"/>
              <w:tr2bl w:val="nil"/>
            </w:tcBorders>
          </w:tcPr>
          <w:p w14:paraId="0897DC6B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4EFBAC7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3BDD5031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45A30DB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2.0</w:t>
            </w:r>
          </w:p>
        </w:tc>
      </w:tr>
      <w:tr w:rsidR="00A23DA4" w14:paraId="74758B18" w14:textId="77777777">
        <w:tc>
          <w:tcPr>
            <w:tcW w:w="3074" w:type="dxa"/>
            <w:tcBorders>
              <w:tl2br w:val="nil"/>
              <w:tr2bl w:val="nil"/>
            </w:tcBorders>
          </w:tcPr>
          <w:p w14:paraId="42E78322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69E7663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483085F0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088F1717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8</w:t>
            </w:r>
          </w:p>
        </w:tc>
      </w:tr>
      <w:tr w:rsidR="005A0889" w14:paraId="608CC494" w14:textId="77777777">
        <w:tc>
          <w:tcPr>
            <w:tcW w:w="3074" w:type="dxa"/>
            <w:tcBorders>
              <w:tl2br w:val="nil"/>
              <w:tr2bl w:val="nil"/>
            </w:tcBorders>
          </w:tcPr>
          <w:p w14:paraId="5C660B55" w14:textId="77777777" w:rsidR="005A0889" w:rsidRDefault="005A0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1CDA035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x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5887F369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0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7291DB08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.2</w:t>
            </w:r>
          </w:p>
        </w:tc>
      </w:tr>
      <w:tr w:rsidR="00A23DA4" w14:paraId="7E6ED8D6" w14:textId="77777777">
        <w:tc>
          <w:tcPr>
            <w:tcW w:w="3074" w:type="dxa"/>
            <w:tcBorders>
              <w:tl2br w:val="nil"/>
              <w:tr2bl w:val="nil"/>
            </w:tcBorders>
          </w:tcPr>
          <w:p w14:paraId="135E5994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59F4741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6A7D3CD6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6193CEBB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59BFDFC4" w14:textId="77777777">
        <w:tc>
          <w:tcPr>
            <w:tcW w:w="3074" w:type="dxa"/>
            <w:tcBorders>
              <w:tl2br w:val="nil"/>
              <w:tr2bl w:val="nil"/>
            </w:tcBorders>
          </w:tcPr>
          <w:p w14:paraId="7D81821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C680850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6E13D72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A32CBC4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6.7</w:t>
            </w:r>
          </w:p>
        </w:tc>
      </w:tr>
      <w:tr w:rsidR="00A23DA4" w14:paraId="2F49FD81" w14:textId="77777777">
        <w:tc>
          <w:tcPr>
            <w:tcW w:w="3074" w:type="dxa"/>
            <w:tcBorders>
              <w:tl2br w:val="nil"/>
              <w:tr2bl w:val="nil"/>
            </w:tcBorders>
          </w:tcPr>
          <w:p w14:paraId="30F83992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DC567F0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59312A1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4E29A920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3.1</w:t>
            </w:r>
          </w:p>
        </w:tc>
      </w:tr>
      <w:tr w:rsidR="00A23DA4" w14:paraId="6B5DD25B" w14:textId="77777777">
        <w:tc>
          <w:tcPr>
            <w:tcW w:w="3074" w:type="dxa"/>
            <w:tcBorders>
              <w:tl2br w:val="nil"/>
              <w:tr2bl w:val="nil"/>
            </w:tcBorders>
          </w:tcPr>
          <w:p w14:paraId="448EFF47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CE4103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144F34D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3DAB3004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2.6</w:t>
            </w:r>
          </w:p>
        </w:tc>
      </w:tr>
      <w:tr w:rsidR="00A23DA4" w14:paraId="53E56495" w14:textId="77777777">
        <w:tc>
          <w:tcPr>
            <w:tcW w:w="3074" w:type="dxa"/>
            <w:tcBorders>
              <w:tl2br w:val="nil"/>
              <w:tr2bl w:val="nil"/>
            </w:tcBorders>
          </w:tcPr>
          <w:p w14:paraId="095BE326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525E67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3A07763E" w14:textId="77777777" w:rsidR="00A23DA4" w:rsidRDefault="002A0B5E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4B4FEA89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1</w:t>
            </w:r>
          </w:p>
        </w:tc>
      </w:tr>
      <w:tr w:rsidR="005A0889" w14:paraId="7B192235" w14:textId="77777777">
        <w:tc>
          <w:tcPr>
            <w:tcW w:w="3074" w:type="dxa"/>
            <w:tcBorders>
              <w:tl2br w:val="nil"/>
              <w:tr2bl w:val="nil"/>
            </w:tcBorders>
          </w:tcPr>
          <w:p w14:paraId="225087AA" w14:textId="77777777" w:rsidR="005A0889" w:rsidRDefault="005A0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6714EF1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43EE2048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215954DB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.5</w:t>
            </w:r>
          </w:p>
        </w:tc>
      </w:tr>
      <w:tr w:rsidR="00A23DA4" w14:paraId="301A5F62" w14:textId="77777777">
        <w:tc>
          <w:tcPr>
            <w:tcW w:w="3074" w:type="dxa"/>
            <w:tcBorders>
              <w:tl2br w:val="nil"/>
              <w:tr2bl w:val="nil"/>
            </w:tcBorders>
          </w:tcPr>
          <w:p w14:paraId="0E42447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 neoplasm cancer status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1F4A455B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7F5374A5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FAECDCF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449ED4FC" w14:textId="77777777">
        <w:tc>
          <w:tcPr>
            <w:tcW w:w="3074" w:type="dxa"/>
            <w:tcBorders>
              <w:tl2br w:val="nil"/>
              <w:tr2bl w:val="nil"/>
            </w:tcBorders>
          </w:tcPr>
          <w:p w14:paraId="7EC9FCA1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5ED9803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tumor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26ED77B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7F1786E4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3.7</w:t>
            </w:r>
          </w:p>
        </w:tc>
      </w:tr>
      <w:tr w:rsidR="00A23DA4" w14:paraId="584B7BD5" w14:textId="77777777">
        <w:tc>
          <w:tcPr>
            <w:tcW w:w="3074" w:type="dxa"/>
            <w:tcBorders>
              <w:tl2br w:val="nil"/>
              <w:tr2bl w:val="nil"/>
            </w:tcBorders>
          </w:tcPr>
          <w:p w14:paraId="1C5DA0A4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EE865E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fre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449B37B3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11B49882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4.0</w:t>
            </w:r>
          </w:p>
        </w:tc>
      </w:tr>
      <w:tr w:rsidR="005A0889" w14:paraId="3D99AD01" w14:textId="77777777">
        <w:tc>
          <w:tcPr>
            <w:tcW w:w="3074" w:type="dxa"/>
            <w:tcBorders>
              <w:tl2br w:val="nil"/>
              <w:tr2bl w:val="nil"/>
            </w:tcBorders>
          </w:tcPr>
          <w:p w14:paraId="62DA7497" w14:textId="77777777" w:rsidR="005A0889" w:rsidRDefault="005A0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71B7B95E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304F364C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69E2D1DB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2.3</w:t>
            </w:r>
          </w:p>
        </w:tc>
      </w:tr>
      <w:tr w:rsidR="00A23DA4" w14:paraId="71A6D2DA" w14:textId="77777777">
        <w:tc>
          <w:tcPr>
            <w:tcW w:w="3074" w:type="dxa"/>
            <w:tcBorders>
              <w:tl2br w:val="nil"/>
              <w:tr2bl w:val="nil"/>
            </w:tcBorders>
          </w:tcPr>
          <w:p w14:paraId="4B8ECF2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t hepatic tissue inflammation extent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0AE42E4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78490D5A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25921E72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06696195" w14:textId="77777777">
        <w:tc>
          <w:tcPr>
            <w:tcW w:w="3074" w:type="dxa"/>
            <w:tcBorders>
              <w:tl2br w:val="nil"/>
              <w:tr2bl w:val="nil"/>
            </w:tcBorders>
          </w:tcPr>
          <w:p w14:paraId="27F3F46D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4F4BD8F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4C18E71F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726777BC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2.1</w:t>
            </w:r>
          </w:p>
        </w:tc>
      </w:tr>
      <w:tr w:rsidR="00A23DA4" w14:paraId="366420E6" w14:textId="77777777">
        <w:tc>
          <w:tcPr>
            <w:tcW w:w="3074" w:type="dxa"/>
            <w:tcBorders>
              <w:tl2br w:val="nil"/>
              <w:tr2bl w:val="nil"/>
            </w:tcBorders>
          </w:tcPr>
          <w:p w14:paraId="13D15564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0C5A302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190B8116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6963D80C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.2</w:t>
            </w:r>
          </w:p>
        </w:tc>
      </w:tr>
      <w:tr w:rsidR="00A23DA4" w14:paraId="6644C6D9" w14:textId="77777777">
        <w:tc>
          <w:tcPr>
            <w:tcW w:w="3074" w:type="dxa"/>
            <w:tcBorders>
              <w:tl2br w:val="nil"/>
              <w:tr2bl w:val="nil"/>
            </w:tcBorders>
          </w:tcPr>
          <w:p w14:paraId="3A4ED78B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7DAFCDFA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5C7DF1E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66B5C49E" w14:textId="77777777" w:rsidR="00A23DA4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.6</w:t>
            </w:r>
          </w:p>
        </w:tc>
      </w:tr>
      <w:tr w:rsidR="005A0889" w14:paraId="1ADE9AFA" w14:textId="77777777">
        <w:tc>
          <w:tcPr>
            <w:tcW w:w="3074" w:type="dxa"/>
            <w:tcBorders>
              <w:tl2br w:val="nil"/>
              <w:tr2bl w:val="nil"/>
            </w:tcBorders>
          </w:tcPr>
          <w:p w14:paraId="778D70C9" w14:textId="77777777" w:rsidR="005A0889" w:rsidRDefault="005A0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82CB5D3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36481B39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7491CB2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6.1</w:t>
            </w:r>
          </w:p>
        </w:tc>
      </w:tr>
      <w:tr w:rsidR="00A23DA4" w14:paraId="0FDDE1E3" w14:textId="77777777">
        <w:tc>
          <w:tcPr>
            <w:tcW w:w="3074" w:type="dxa"/>
            <w:tcBorders>
              <w:tl2br w:val="nil"/>
              <w:tr2bl w:val="nil"/>
            </w:tcBorders>
          </w:tcPr>
          <w:p w14:paraId="68EC3924" w14:textId="77777777" w:rsidR="00A23DA4" w:rsidRDefault="005A0889">
            <w:pPr>
              <w:rPr>
                <w:rFonts w:ascii="Times New Roman" w:hAnsi="Times New Roman" w:cs="Times New Roman"/>
              </w:rPr>
            </w:pPr>
            <w:r w:rsidRPr="005A0889"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9590F7E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78B4207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14DC727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2C6E0BBA" w14:textId="77777777">
        <w:tc>
          <w:tcPr>
            <w:tcW w:w="3074" w:type="dxa"/>
            <w:tcBorders>
              <w:tl2br w:val="nil"/>
              <w:tr2bl w:val="nil"/>
            </w:tcBorders>
          </w:tcPr>
          <w:p w14:paraId="4E2F7637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DD6F107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09E9533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572B1FC1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.3</w:t>
            </w:r>
          </w:p>
        </w:tc>
      </w:tr>
      <w:tr w:rsidR="00A23DA4" w14:paraId="4E6D1A6F" w14:textId="77777777">
        <w:tc>
          <w:tcPr>
            <w:tcW w:w="3074" w:type="dxa"/>
            <w:tcBorders>
              <w:tl2br w:val="nil"/>
              <w:tr2bl w:val="nil"/>
            </w:tcBorders>
          </w:tcPr>
          <w:p w14:paraId="14C4A588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70F0668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76759FD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1982EA8E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4.7</w:t>
            </w:r>
          </w:p>
        </w:tc>
      </w:tr>
      <w:tr w:rsidR="00A23DA4" w14:paraId="6F907024" w14:textId="77777777">
        <w:tc>
          <w:tcPr>
            <w:tcW w:w="3074" w:type="dxa"/>
            <w:tcBorders>
              <w:tl2br w:val="nil"/>
              <w:tr2bl w:val="nil"/>
            </w:tcBorders>
          </w:tcPr>
          <w:p w14:paraId="4A9BEDCA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AFE3393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650D7C6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516A2168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.3</w:t>
            </w:r>
          </w:p>
        </w:tc>
      </w:tr>
      <w:tr w:rsidR="005A0889" w14:paraId="36F9E116" w14:textId="77777777">
        <w:tc>
          <w:tcPr>
            <w:tcW w:w="3074" w:type="dxa"/>
            <w:tcBorders>
              <w:tl2br w:val="nil"/>
              <w:tr2bl w:val="nil"/>
            </w:tcBorders>
          </w:tcPr>
          <w:p w14:paraId="132AFB5C" w14:textId="77777777" w:rsidR="005A0889" w:rsidRDefault="005A0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72F9A9A6" w14:textId="77777777" w:rsidR="005A0889" w:rsidRDefault="005A0889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6EEE2C1B" w14:textId="77777777" w:rsidR="005A0889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421EE9BD" w14:textId="77777777" w:rsidR="005A0889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4.7</w:t>
            </w:r>
          </w:p>
        </w:tc>
      </w:tr>
      <w:tr w:rsidR="00A23DA4" w14:paraId="7093451E" w14:textId="77777777">
        <w:tc>
          <w:tcPr>
            <w:tcW w:w="3074" w:type="dxa"/>
            <w:tcBorders>
              <w:tl2br w:val="nil"/>
              <w:tr2bl w:val="nil"/>
            </w:tcBorders>
          </w:tcPr>
          <w:p w14:paraId="2B3CD246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75B93A1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6F3B7D46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5841D4F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17ADED01" w14:textId="77777777">
        <w:tc>
          <w:tcPr>
            <w:tcW w:w="3074" w:type="dxa"/>
            <w:tcBorders>
              <w:tl2br w:val="nil"/>
              <w:tr2bl w:val="nil"/>
            </w:tcBorders>
          </w:tcPr>
          <w:p w14:paraId="5CCF7DBE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1F17C6F4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6E384BD0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0C16E37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</w:tr>
      <w:tr w:rsidR="00A23DA4" w14:paraId="2DAC9690" w14:textId="77777777">
        <w:tc>
          <w:tcPr>
            <w:tcW w:w="3074" w:type="dxa"/>
            <w:tcBorders>
              <w:tl2br w:val="nil"/>
              <w:tr2bl w:val="nil"/>
            </w:tcBorders>
          </w:tcPr>
          <w:p w14:paraId="0669FB9C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AE65026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609D940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184517BE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</w:t>
            </w:r>
          </w:p>
        </w:tc>
      </w:tr>
      <w:tr w:rsidR="00A23DA4" w14:paraId="4AE1EEB3" w14:textId="77777777">
        <w:tc>
          <w:tcPr>
            <w:tcW w:w="3074" w:type="dxa"/>
            <w:tcBorders>
              <w:tl2br w:val="nil"/>
              <w:tr2bl w:val="nil"/>
            </w:tcBorders>
          </w:tcPr>
          <w:p w14:paraId="5118D12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ak Fibrosis score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01D9466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49D2D9DB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8FC875E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185640A6" w14:textId="77777777">
        <w:tc>
          <w:tcPr>
            <w:tcW w:w="3074" w:type="dxa"/>
            <w:tcBorders>
              <w:tl2br w:val="nil"/>
              <w:tr2bl w:val="nil"/>
            </w:tcBorders>
          </w:tcPr>
          <w:p w14:paraId="588F22CA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6369074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ibrosis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76506949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5E409BD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.4</w:t>
            </w:r>
          </w:p>
        </w:tc>
      </w:tr>
      <w:tr w:rsidR="00A23DA4" w14:paraId="214AA195" w14:textId="77777777">
        <w:tc>
          <w:tcPr>
            <w:tcW w:w="3074" w:type="dxa"/>
            <w:tcBorders>
              <w:tl2br w:val="nil"/>
              <w:tr2bl w:val="nil"/>
            </w:tcBorders>
          </w:tcPr>
          <w:p w14:paraId="3FFAE17E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16A979AA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Fibrosis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7EAD2EE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54ECF39D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.4</w:t>
            </w:r>
          </w:p>
        </w:tc>
      </w:tr>
      <w:tr w:rsidR="00A23DA4" w14:paraId="3B73EB3D" w14:textId="77777777">
        <w:tc>
          <w:tcPr>
            <w:tcW w:w="3074" w:type="dxa"/>
            <w:tcBorders>
              <w:tl2br w:val="nil"/>
              <w:tr2bl w:val="nil"/>
            </w:tcBorders>
          </w:tcPr>
          <w:p w14:paraId="472598E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0867FCF0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brous </w:t>
            </w:r>
            <w:proofErr w:type="spellStart"/>
            <w:r>
              <w:rPr>
                <w:rFonts w:ascii="Times New Roman" w:hAnsi="Times New Roman" w:cs="Times New Roman"/>
              </w:rPr>
              <w:t>Speta</w:t>
            </w:r>
            <w:proofErr w:type="spellEnd"/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185F31F2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170BD194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.3</w:t>
            </w:r>
          </w:p>
        </w:tc>
      </w:tr>
      <w:tr w:rsidR="00A23DA4" w14:paraId="51C29132" w14:textId="77777777">
        <w:tc>
          <w:tcPr>
            <w:tcW w:w="3074" w:type="dxa"/>
            <w:tcBorders>
              <w:tl2br w:val="nil"/>
              <w:tr2bl w:val="nil"/>
            </w:tcBorders>
          </w:tcPr>
          <w:p w14:paraId="69146025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DB9553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ular Formation and Incomplete Cirrhosis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5A07F148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7DC0351D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4</w:t>
            </w:r>
          </w:p>
        </w:tc>
      </w:tr>
      <w:tr w:rsidR="00A23DA4" w14:paraId="3BFB00E2" w14:textId="77777777">
        <w:tc>
          <w:tcPr>
            <w:tcW w:w="3074" w:type="dxa"/>
            <w:tcBorders>
              <w:tl2br w:val="nil"/>
              <w:tr2bl w:val="nil"/>
            </w:tcBorders>
          </w:tcPr>
          <w:p w14:paraId="30490827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7CCA839A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ablished Cirrhosis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00279712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9DB4537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9.0</w:t>
            </w:r>
          </w:p>
        </w:tc>
      </w:tr>
      <w:tr w:rsidR="00A116C6" w14:paraId="513E7823" w14:textId="77777777">
        <w:tc>
          <w:tcPr>
            <w:tcW w:w="3074" w:type="dxa"/>
            <w:tcBorders>
              <w:tl2br w:val="nil"/>
              <w:tr2bl w:val="nil"/>
            </w:tcBorders>
          </w:tcPr>
          <w:p w14:paraId="275DC545" w14:textId="77777777" w:rsidR="00A116C6" w:rsidRDefault="00A116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365B731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0031A573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BA4EDAB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2.4</w:t>
            </w:r>
          </w:p>
        </w:tc>
      </w:tr>
      <w:tr w:rsidR="00A23DA4" w14:paraId="48F9E818" w14:textId="77777777">
        <w:tc>
          <w:tcPr>
            <w:tcW w:w="3074" w:type="dxa"/>
            <w:tcBorders>
              <w:tl2br w:val="nil"/>
              <w:tr2bl w:val="nil"/>
            </w:tcBorders>
          </w:tcPr>
          <w:p w14:paraId="6493B5B6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11AF045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0245ABA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45D64AA1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592BED5D" w14:textId="77777777">
        <w:tc>
          <w:tcPr>
            <w:tcW w:w="3074" w:type="dxa"/>
            <w:tcBorders>
              <w:tl2br w:val="nil"/>
              <w:tr2bl w:val="nil"/>
            </w:tcBorders>
          </w:tcPr>
          <w:p w14:paraId="3649B6E3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4F9F7F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hit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44AA5582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559F3E75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7.6</w:t>
            </w:r>
          </w:p>
        </w:tc>
      </w:tr>
      <w:tr w:rsidR="00A23DA4" w14:paraId="60363134" w14:textId="77777777">
        <w:tc>
          <w:tcPr>
            <w:tcW w:w="3074" w:type="dxa"/>
            <w:tcBorders>
              <w:tl2br w:val="nil"/>
              <w:tr2bl w:val="nil"/>
            </w:tcBorders>
          </w:tcPr>
          <w:p w14:paraId="053DE0FB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1ECA8A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5F0E82E7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4AC0C444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9.7</w:t>
            </w:r>
          </w:p>
        </w:tc>
      </w:tr>
      <w:tr w:rsidR="00A116C6" w14:paraId="3BE16A58" w14:textId="77777777">
        <w:tc>
          <w:tcPr>
            <w:tcW w:w="3074" w:type="dxa"/>
            <w:tcBorders>
              <w:tl2br w:val="nil"/>
              <w:tr2bl w:val="nil"/>
            </w:tcBorders>
          </w:tcPr>
          <w:p w14:paraId="1A0A8331" w14:textId="77777777" w:rsidR="00A116C6" w:rsidRDefault="00A116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057A67A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5D9A4839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2D18B80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7</w:t>
            </w:r>
          </w:p>
        </w:tc>
      </w:tr>
      <w:tr w:rsidR="00A23DA4" w14:paraId="02992E02" w14:textId="77777777">
        <w:tc>
          <w:tcPr>
            <w:tcW w:w="3074" w:type="dxa"/>
            <w:tcBorders>
              <w:tl2br w:val="nil"/>
              <w:tr2bl w:val="nil"/>
            </w:tcBorders>
          </w:tcPr>
          <w:p w14:paraId="51B97854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toprotein (AFP) value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34A0E7F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</w:tcPr>
          <w:p w14:paraId="5B1B1220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893365C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3F7C6583" w14:textId="77777777">
        <w:tc>
          <w:tcPr>
            <w:tcW w:w="3074" w:type="dxa"/>
            <w:tcBorders>
              <w:tl2br w:val="nil"/>
              <w:tr2bl w:val="nil"/>
            </w:tcBorders>
          </w:tcPr>
          <w:p w14:paraId="4986BA40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0A3F39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400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3CC46CC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568ECDDC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7.1</w:t>
            </w:r>
          </w:p>
        </w:tc>
      </w:tr>
      <w:tr w:rsidR="00A23DA4" w14:paraId="3479AD22" w14:textId="77777777">
        <w:tc>
          <w:tcPr>
            <w:tcW w:w="3074" w:type="dxa"/>
            <w:tcBorders>
              <w:tl2br w:val="nil"/>
              <w:tr2bl w:val="nil"/>
            </w:tcBorders>
          </w:tcPr>
          <w:p w14:paraId="224F1E58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504BE1F2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00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0A27E1C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370E23A1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.4</w:t>
            </w:r>
          </w:p>
        </w:tc>
      </w:tr>
      <w:tr w:rsidR="00A116C6" w14:paraId="54F82D02" w14:textId="77777777">
        <w:tc>
          <w:tcPr>
            <w:tcW w:w="3074" w:type="dxa"/>
            <w:tcBorders>
              <w:tl2br w:val="nil"/>
              <w:tr2bl w:val="nil"/>
            </w:tcBorders>
          </w:tcPr>
          <w:p w14:paraId="3AF3BC6E" w14:textId="77777777" w:rsidR="00A116C6" w:rsidRDefault="00A116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390A1F3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4EA1C6E3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0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2F57C39D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4.5</w:t>
            </w:r>
          </w:p>
        </w:tc>
      </w:tr>
      <w:tr w:rsidR="00A23DA4" w14:paraId="288449F3" w14:textId="77777777">
        <w:tc>
          <w:tcPr>
            <w:tcW w:w="3074" w:type="dxa"/>
            <w:tcBorders>
              <w:tl2br w:val="nil"/>
              <w:tr2bl w:val="nil"/>
            </w:tcBorders>
          </w:tcPr>
          <w:p w14:paraId="4FE390CC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–Pugh classification</w:t>
            </w: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6836D19A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1A13E594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85B1012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</w:tr>
      <w:tr w:rsidR="00A23DA4" w14:paraId="5AACD5B6" w14:textId="77777777">
        <w:tc>
          <w:tcPr>
            <w:tcW w:w="3074" w:type="dxa"/>
            <w:tcBorders>
              <w:tl2br w:val="nil"/>
              <w:tr2bl w:val="nil"/>
            </w:tcBorders>
          </w:tcPr>
          <w:p w14:paraId="7615A6B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7A9F0EF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0D8CBFB1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6BA2ABFC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.2</w:t>
            </w:r>
          </w:p>
        </w:tc>
      </w:tr>
      <w:tr w:rsidR="00A23DA4" w14:paraId="758E3E66" w14:textId="77777777">
        <w:tc>
          <w:tcPr>
            <w:tcW w:w="3074" w:type="dxa"/>
            <w:tcBorders>
              <w:tl2br w:val="nil"/>
              <w:tr2bl w:val="nil"/>
            </w:tcBorders>
          </w:tcPr>
          <w:p w14:paraId="338F8800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24613C85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415B8FF6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70AE9B71" w14:textId="77777777" w:rsidR="00A23DA4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.7</w:t>
            </w:r>
          </w:p>
        </w:tc>
      </w:tr>
      <w:tr w:rsidR="00A23DA4" w14:paraId="01F16A76" w14:textId="77777777">
        <w:tc>
          <w:tcPr>
            <w:tcW w:w="3074" w:type="dxa"/>
            <w:tcBorders>
              <w:tl2br w:val="nil"/>
              <w:tr2bl w:val="nil"/>
            </w:tcBorders>
          </w:tcPr>
          <w:p w14:paraId="6CFCD519" w14:textId="77777777" w:rsidR="00A23DA4" w:rsidRDefault="00A2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3A881EA3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130C251D" w14:textId="77777777" w:rsidR="00A23DA4" w:rsidRDefault="002A0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53F89177" w14:textId="77777777" w:rsidR="00A23DA4" w:rsidRDefault="002A0B5E" w:rsidP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116C6"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</w:tr>
      <w:tr w:rsidR="00A116C6" w14:paraId="1ACA9424" w14:textId="77777777">
        <w:tc>
          <w:tcPr>
            <w:tcW w:w="3074" w:type="dxa"/>
            <w:tcBorders>
              <w:tl2br w:val="nil"/>
              <w:tr2bl w:val="nil"/>
            </w:tcBorders>
          </w:tcPr>
          <w:p w14:paraId="258DD762" w14:textId="77777777" w:rsidR="00A116C6" w:rsidRDefault="00A116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tcBorders>
              <w:tl2br w:val="nil"/>
              <w:tr2bl w:val="nil"/>
            </w:tcBorders>
          </w:tcPr>
          <w:p w14:paraId="4D8C8C04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A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center"/>
          </w:tcPr>
          <w:p w14:paraId="23E455E3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8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vAlign w:val="center"/>
          </w:tcPr>
          <w:p w14:paraId="09BFB68A" w14:textId="77777777" w:rsidR="00A116C6" w:rsidRDefault="00A116C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4.8</w:t>
            </w:r>
          </w:p>
        </w:tc>
      </w:tr>
    </w:tbl>
    <w:p w14:paraId="68A1F1E8" w14:textId="77777777" w:rsidR="00A23DA4" w:rsidRDefault="00A23DA4">
      <w:pPr>
        <w:rPr>
          <w:rFonts w:ascii="Times New Roman" w:hAnsi="Times New Roman" w:cs="Times New Roman"/>
        </w:rPr>
      </w:pPr>
    </w:p>
    <w:p w14:paraId="27CA4067" w14:textId="77777777" w:rsidR="00A23DA4" w:rsidRDefault="00A23DA4">
      <w:pPr>
        <w:rPr>
          <w:rFonts w:ascii="Times New Roman" w:hAnsi="Times New Roman" w:cs="Times New Roman"/>
        </w:rPr>
      </w:pPr>
    </w:p>
    <w:p w14:paraId="15157135" w14:textId="77777777" w:rsidR="00A23DA4" w:rsidRDefault="00A23DA4">
      <w:pPr>
        <w:rPr>
          <w:rFonts w:ascii="Times New Roman" w:hAnsi="Times New Roman" w:cs="Times New Roman"/>
        </w:rPr>
      </w:pPr>
    </w:p>
    <w:p w14:paraId="72A4C429" w14:textId="77777777" w:rsidR="00A23DA4" w:rsidRDefault="002A0B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0644CB" w14:textId="77777777" w:rsidR="00A23DA4" w:rsidRDefault="002A0B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table </w:t>
      </w:r>
      <w:r w:rsidR="00F53D1A"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/>
        </w:rPr>
        <w:t>: the common co-expressed genes of BAG2 in TCGA_LIHC and GSE64041 data sets.</w:t>
      </w:r>
    </w:p>
    <w:tbl>
      <w:tblPr>
        <w:tblW w:w="8409" w:type="dxa"/>
        <w:jc w:val="center"/>
        <w:tblLook w:val="04A0" w:firstRow="1" w:lastRow="0" w:firstColumn="1" w:lastColumn="0" w:noHBand="0" w:noVBand="1"/>
      </w:tblPr>
      <w:tblGrid>
        <w:gridCol w:w="1612"/>
        <w:gridCol w:w="1778"/>
        <w:gridCol w:w="1571"/>
        <w:gridCol w:w="1980"/>
        <w:gridCol w:w="1468"/>
      </w:tblGrid>
      <w:tr w:rsidR="00A23DA4" w14:paraId="05DBA1D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89E8CE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mbo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4DE22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GA_LIHC correlatio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BA9A23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GA_LIHC p-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81E1C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SE64041 correla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7F981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SE64041 p-value</w:t>
            </w:r>
          </w:p>
        </w:tc>
      </w:tr>
      <w:tr w:rsidR="00A23DA4" w14:paraId="190BEAD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5DC254B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BYS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FA1EF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211996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4390D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3E-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D5880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45505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4909DA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3E-07</w:t>
            </w:r>
          </w:p>
        </w:tc>
      </w:tr>
      <w:tr w:rsidR="00A23DA4" w14:paraId="32B519A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93D945E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DCAF1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1DEEC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02171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1D87B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5E-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AAADE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434736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59EBBA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7E-08</w:t>
            </w:r>
          </w:p>
        </w:tc>
      </w:tr>
      <w:tr w:rsidR="00A23DA4" w14:paraId="388BE70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8A7239E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WDR1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0E4474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742128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65111A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DC8C4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34601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BFB7E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3E-05</w:t>
            </w:r>
          </w:p>
        </w:tc>
      </w:tr>
      <w:tr w:rsidR="00A23DA4" w14:paraId="4BC97A2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A2A60EA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CCT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D4D063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42716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4B6EEF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6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BA22A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91777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B8E8D8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6E-05</w:t>
            </w:r>
          </w:p>
        </w:tc>
      </w:tr>
      <w:tr w:rsidR="00A23DA4" w14:paraId="7B26334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B6072FB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NIP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27B2DF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499095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5C485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9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0DBF1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948422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253D1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06108</w:t>
            </w:r>
          </w:p>
        </w:tc>
      </w:tr>
      <w:tr w:rsidR="00A23DA4" w14:paraId="01679F0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38AB132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NIFK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C82D5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444037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42402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6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639AB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43971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F1FE6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65279</w:t>
            </w:r>
          </w:p>
        </w:tc>
      </w:tr>
      <w:tr w:rsidR="00A23DA4" w14:paraId="50B2BB7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F4CE5FF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RR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05DA6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337000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B591FB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E1A81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75439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BBC47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1E-10</w:t>
            </w:r>
          </w:p>
        </w:tc>
      </w:tr>
      <w:tr w:rsidR="00A23DA4" w14:paraId="4BFA3B9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3CED5F7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WDR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349BB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483066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08570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9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C1937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821415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9032D1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61558</w:t>
            </w:r>
          </w:p>
        </w:tc>
      </w:tr>
      <w:tr w:rsidR="00A23DA4" w14:paraId="707EB27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9CDDF02" w14:textId="77777777" w:rsidR="00A23DA4" w:rsidRPr="00B82DC1" w:rsidRDefault="002A0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POLR1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F13BEC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43241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4B1AA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093EF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86423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8151C" w14:textId="77777777" w:rsidR="00A23DA4" w:rsidRDefault="002A0B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2415</w:t>
            </w:r>
          </w:p>
        </w:tc>
      </w:tr>
      <w:tr w:rsidR="00C07AD2" w14:paraId="7ADF002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791F452" w14:textId="77777777" w:rsidR="00C07AD2" w:rsidRPr="00B82DC1" w:rsidRDefault="00C07A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DC1">
              <w:rPr>
                <w:rFonts w:ascii="Times New Roman" w:hAnsi="Times New Roman" w:cs="Times New Roman"/>
                <w:szCs w:val="21"/>
              </w:rPr>
              <w:t>CCT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6CD5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142419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FB35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F96F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955480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FB92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20991</w:t>
            </w:r>
          </w:p>
        </w:tc>
      </w:tr>
      <w:tr w:rsidR="00C07AD2" w14:paraId="7DF9013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816DDF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9C0006"/>
                <w:szCs w:val="21"/>
              </w:rPr>
            </w:pPr>
            <w:r w:rsidRPr="00C020CD">
              <w:rPr>
                <w:rFonts w:ascii="Times New Roman" w:hAnsi="Times New Roman" w:cs="Times New Roman"/>
                <w:szCs w:val="21"/>
              </w:rPr>
              <w:t>PW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D62D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185538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6528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28351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88306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9C9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26772</w:t>
            </w:r>
          </w:p>
        </w:tc>
      </w:tr>
      <w:tr w:rsidR="00C07AD2" w14:paraId="5118EEA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1A58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K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9002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872097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750D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5E-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4902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537267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A4E4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56328</w:t>
            </w:r>
          </w:p>
        </w:tc>
      </w:tr>
      <w:tr w:rsidR="00C07AD2" w14:paraId="56C07B0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84AB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XNRD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A83F3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044028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D821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5E-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C54C4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701492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0D27E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6E-05</w:t>
            </w:r>
          </w:p>
        </w:tc>
      </w:tr>
      <w:tr w:rsidR="00C07AD2" w14:paraId="7EB79B3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3D42B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K1I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34572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8241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FEDE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3E-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575B8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55119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5E964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55072</w:t>
            </w:r>
          </w:p>
        </w:tc>
      </w:tr>
      <w:tr w:rsidR="00C07AD2" w14:paraId="1CB9EB86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C9CDF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CB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F5F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93611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D60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5E-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B299F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99490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C8D5A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6E-05</w:t>
            </w:r>
          </w:p>
        </w:tc>
      </w:tr>
      <w:tr w:rsidR="00C07AD2" w14:paraId="74E2763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D247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P90AB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C7FD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874912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1EF3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4E-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C2F82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653617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6F50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E-07</w:t>
            </w:r>
          </w:p>
        </w:tc>
      </w:tr>
      <w:tr w:rsidR="00C07AD2" w14:paraId="437FD796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DEEF8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DX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98FBE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457231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53E5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E-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354C8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08270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57E0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00527</w:t>
            </w:r>
          </w:p>
        </w:tc>
      </w:tr>
      <w:tr w:rsidR="00C07AD2" w14:paraId="0829C72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7E6C9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M1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7865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30357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969A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0E-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A738C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899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9457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34411</w:t>
            </w:r>
          </w:p>
        </w:tc>
      </w:tr>
      <w:tr w:rsidR="00C07AD2" w14:paraId="06AFBCA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A31D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RXN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E68C3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96565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9E4A5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8E-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79BB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998973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E86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7E-06</w:t>
            </w:r>
          </w:p>
        </w:tc>
      </w:tr>
      <w:tr w:rsidR="00C07AD2" w14:paraId="509B13D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62AD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BM2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0551F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241698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659D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8E-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1FA6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389480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00251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1E-06</w:t>
            </w:r>
          </w:p>
        </w:tc>
      </w:tr>
      <w:tr w:rsidR="00C07AD2" w14:paraId="6CF107F6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559D2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PIL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C121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224743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F5D3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1E-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37E4C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27910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1031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E-05</w:t>
            </w:r>
          </w:p>
        </w:tc>
      </w:tr>
      <w:tr w:rsidR="00C07AD2" w14:paraId="4A0B135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B4A7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MRAL2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F3EEC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192579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1C096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E-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1AEB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68916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B7F3A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3E-05</w:t>
            </w:r>
          </w:p>
        </w:tc>
      </w:tr>
      <w:tr w:rsidR="00C07AD2" w14:paraId="40BF9A7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23AB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PD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C2475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00815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384A9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3E-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28F9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95729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AB28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8E-07</w:t>
            </w:r>
          </w:p>
        </w:tc>
      </w:tr>
      <w:tr w:rsidR="00C07AD2" w14:paraId="63A9813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5B4A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UDCD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3F3F7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75588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72437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7E-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9335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136009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869FB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E-06</w:t>
            </w:r>
          </w:p>
        </w:tc>
      </w:tr>
      <w:tr w:rsidR="00C07AD2" w14:paraId="26B3C8F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04B5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RPK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63EC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965980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48A0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47E-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31026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928470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3699B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0E-06</w:t>
            </w:r>
          </w:p>
        </w:tc>
      </w:tr>
      <w:tr w:rsidR="00C07AD2" w14:paraId="4C1F287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16A2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A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C1FE8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957794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4F0EA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0E-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F14B8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15585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EB120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75817</w:t>
            </w:r>
          </w:p>
        </w:tc>
      </w:tr>
      <w:tr w:rsidR="00C07AD2" w14:paraId="134E0DB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FAD6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MEM14B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8D0CC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84594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03AD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7E-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EDA7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67980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0118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1E-05</w:t>
            </w:r>
          </w:p>
        </w:tc>
      </w:tr>
      <w:tr w:rsidR="00C07AD2" w14:paraId="62C9D27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6FED0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ATA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E437E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798609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423C8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6E-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951E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005427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6CCC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0E-06</w:t>
            </w:r>
          </w:p>
        </w:tc>
      </w:tr>
      <w:tr w:rsidR="00C07AD2" w14:paraId="2DBB594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B1A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PO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47A1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029054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0C6B8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0E-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68D4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914477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60E3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2E-05</w:t>
            </w:r>
          </w:p>
        </w:tc>
      </w:tr>
      <w:tr w:rsidR="00C07AD2" w14:paraId="425F315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BB20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MEM14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8D4A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837703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4353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3E-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CB1BB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56839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2D19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37179</w:t>
            </w:r>
          </w:p>
        </w:tc>
      </w:tr>
      <w:tr w:rsidR="00C07AD2" w14:paraId="3F6102B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F5E71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T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AF7EE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33418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42F1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6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AEA69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030707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9118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0E-07</w:t>
            </w:r>
          </w:p>
        </w:tc>
      </w:tr>
      <w:tr w:rsidR="00C07AD2" w14:paraId="51F1CB9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0F3B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M2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82221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260384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2ED8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3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3F22B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26682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23BC0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E-05</w:t>
            </w:r>
          </w:p>
        </w:tc>
      </w:tr>
      <w:tr w:rsidR="00C07AD2" w14:paraId="1EFD8FA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D02C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PP4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01583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17001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2762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2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C4C4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38091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28096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70812</w:t>
            </w:r>
          </w:p>
        </w:tc>
      </w:tr>
      <w:tr w:rsidR="00C07AD2" w14:paraId="1DA1ECA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7DE93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SMD1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67D49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10499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5486B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1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C208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64695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1A34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49312</w:t>
            </w:r>
          </w:p>
        </w:tc>
      </w:tr>
      <w:tr w:rsidR="00C07AD2" w14:paraId="042CBF9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19BC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IL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2604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005942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F4AA6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8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3B3CF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184568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EA4F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7E-06</w:t>
            </w:r>
          </w:p>
        </w:tc>
      </w:tr>
      <w:tr w:rsidR="00C07AD2" w14:paraId="58F232F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BF3F4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CMDC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A5EF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98854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9954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9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088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43665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1457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0E-06</w:t>
            </w:r>
          </w:p>
        </w:tc>
      </w:tr>
      <w:tr w:rsidR="00C07AD2" w14:paraId="5595710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9A97B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PLX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BC4E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99238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7D1E2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0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FA37A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81021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35BCB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4E-05</w:t>
            </w:r>
          </w:p>
        </w:tc>
      </w:tr>
      <w:tr w:rsidR="00C07AD2" w14:paraId="72EDADA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1EDE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DC12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5951C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82622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40D2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2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A39C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634941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8987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1E-05</w:t>
            </w:r>
          </w:p>
        </w:tc>
      </w:tr>
      <w:tr w:rsidR="00C07AD2" w14:paraId="299D169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2C924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RP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46BC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4257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D6D3A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73E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1C5E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92397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1A61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3E-05</w:t>
            </w:r>
          </w:p>
        </w:tc>
      </w:tr>
      <w:tr w:rsidR="00C07AD2" w14:paraId="31D054B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9A50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P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BC0FF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59178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E946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5053D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25499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D34D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E-06</w:t>
            </w:r>
          </w:p>
        </w:tc>
      </w:tr>
      <w:tr w:rsidR="00C07AD2" w14:paraId="495A607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E2CE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T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D2D2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38586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5AE4F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4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F053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40398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46EF6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3E-06</w:t>
            </w:r>
          </w:p>
        </w:tc>
      </w:tr>
      <w:tr w:rsidR="00C07AD2" w14:paraId="12436A46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3465D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PH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2C49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29798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ABA6A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9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4FC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29611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77A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78976</w:t>
            </w:r>
          </w:p>
        </w:tc>
      </w:tr>
      <w:tr w:rsidR="00C07AD2" w14:paraId="4E9075E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0AF9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F1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6DC5A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23218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419D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9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0313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35782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CB1D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91255</w:t>
            </w:r>
          </w:p>
        </w:tc>
      </w:tr>
      <w:tr w:rsidR="00C07AD2" w14:paraId="777E2CA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7FA1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UP3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2B9D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145657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F893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6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04B0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099399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7B97D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00185</w:t>
            </w:r>
          </w:p>
        </w:tc>
      </w:tr>
      <w:tr w:rsidR="00C07AD2" w14:paraId="52C4765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8449C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PH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0E3C6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132965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309D6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4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34BA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90169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4A8B0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25272</w:t>
            </w:r>
          </w:p>
        </w:tc>
      </w:tr>
      <w:tr w:rsidR="00C07AD2" w14:paraId="080274A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BD51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SMCE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2BDBF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922785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2FE3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2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FF34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51406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25B0F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7E-05</w:t>
            </w:r>
          </w:p>
        </w:tc>
      </w:tr>
      <w:tr w:rsidR="00C07AD2" w14:paraId="2EC2C42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1253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IFM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DC24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788158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36EC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5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D45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556996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FF433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04497</w:t>
            </w:r>
          </w:p>
        </w:tc>
      </w:tr>
      <w:tr w:rsidR="00C07AD2" w14:paraId="6868EE2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EC4CD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SHC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B7AF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7238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9206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9E-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E2B5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119885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7130C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5E-05</w:t>
            </w:r>
          </w:p>
        </w:tc>
      </w:tr>
      <w:tr w:rsidR="00C07AD2" w14:paraId="46D788B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84256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RPS2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CC4B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376548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2FBC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7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167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59727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B7FE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2E-05</w:t>
            </w:r>
          </w:p>
        </w:tc>
      </w:tr>
      <w:tr w:rsidR="00C07AD2" w14:paraId="6CC28FB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53B6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YB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E4FDF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348866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ED55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5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7CA10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968049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39C18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0E-06</w:t>
            </w:r>
          </w:p>
        </w:tc>
      </w:tr>
      <w:tr w:rsidR="00C07AD2" w14:paraId="17C547A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0F5AD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R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D709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20091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74C2B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5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DF3D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506229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605C6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6E-05</w:t>
            </w:r>
          </w:p>
        </w:tc>
      </w:tr>
      <w:tr w:rsidR="00C07AD2" w14:paraId="011B39B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A13D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PNA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B871A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146508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CFD3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7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C0AB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161788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F4DEF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74698</w:t>
            </w:r>
          </w:p>
        </w:tc>
      </w:tr>
      <w:tr w:rsidR="00C07AD2" w14:paraId="2EE2EEF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822F5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TP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E30B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99587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7F85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3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FDD3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222828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1522B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86213</w:t>
            </w:r>
          </w:p>
        </w:tc>
      </w:tr>
      <w:tr w:rsidR="00C07AD2" w14:paraId="2D2484B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5B9F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C7A1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EC22D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89284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0100A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9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2ADC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04524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1A49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1E-06</w:t>
            </w:r>
          </w:p>
        </w:tc>
      </w:tr>
      <w:tr w:rsidR="00C07AD2" w14:paraId="176D4AE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3E8A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DC8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0FA6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74493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94047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1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AF23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28184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9E97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96574</w:t>
            </w:r>
          </w:p>
        </w:tc>
      </w:tr>
      <w:tr w:rsidR="00C07AD2" w14:paraId="1F657B6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F31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X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9FDF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69709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E0325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8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8E08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267324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CA13C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97579</w:t>
            </w:r>
          </w:p>
        </w:tc>
      </w:tr>
      <w:tr w:rsidR="00C07AD2" w14:paraId="750E9B6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B1A2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NO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7CCF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51872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F2EC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0E-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20BE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46861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EF8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8E-05</w:t>
            </w:r>
          </w:p>
        </w:tc>
      </w:tr>
      <w:tr w:rsidR="00C07AD2" w14:paraId="363CD20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6D1C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DC7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F9C8D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35301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9D50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8EB5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48783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DC8DE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E-05</w:t>
            </w:r>
          </w:p>
        </w:tc>
      </w:tr>
      <w:tr w:rsidR="00C07AD2" w14:paraId="2C252FE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21AB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UVBL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836A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249147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5596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7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3432E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011606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21B1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03591</w:t>
            </w:r>
          </w:p>
        </w:tc>
      </w:tr>
      <w:tr w:rsidR="00C07AD2" w14:paraId="40196B2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AC34E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P6V1C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7007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17464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5916E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FFDD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11221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B341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418989</w:t>
            </w:r>
          </w:p>
        </w:tc>
      </w:tr>
      <w:tr w:rsidR="00C07AD2" w14:paraId="205646E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FD3F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CK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E371B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015524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D474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9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F5310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030020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7EF5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9E-08</w:t>
            </w:r>
          </w:p>
        </w:tc>
      </w:tr>
      <w:tr w:rsidR="00C07AD2" w14:paraId="0DF2830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B0BB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C25A3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E739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779108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14E2C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2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4C1F3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191091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55783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9E-05</w:t>
            </w:r>
          </w:p>
        </w:tc>
      </w:tr>
      <w:tr w:rsidR="00C07AD2" w14:paraId="7DAE4CF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A108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STF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796C4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47286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BBA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8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5E8CB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6608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A626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45382</w:t>
            </w:r>
          </w:p>
        </w:tc>
      </w:tr>
      <w:tr w:rsidR="00C07AD2" w14:paraId="4DBDCB0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CC162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C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B598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30364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2529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8E-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C3DD1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44054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06E64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65202</w:t>
            </w:r>
          </w:p>
        </w:tc>
      </w:tr>
      <w:tr w:rsidR="00C07AD2" w14:paraId="4978A95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18D3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TDN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33B5D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093728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D32BA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DA08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482637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3F0C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61306</w:t>
            </w:r>
          </w:p>
        </w:tc>
      </w:tr>
      <w:tr w:rsidR="00C07AD2" w14:paraId="00D5A59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4EDB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I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01A1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00936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595F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A6BB4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232031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6BACE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1E-06</w:t>
            </w:r>
          </w:p>
        </w:tc>
      </w:tr>
      <w:tr w:rsidR="00C07AD2" w14:paraId="24104BE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D584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RP1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FB8B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600629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F0B0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3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27F8D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35562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82C6C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2E-07</w:t>
            </w:r>
          </w:p>
        </w:tc>
      </w:tr>
      <w:tr w:rsidR="00C07AD2" w14:paraId="69B8144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3CE30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2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DED5B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57476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B9BA9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6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7853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986987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EC42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1E-07</w:t>
            </w:r>
          </w:p>
        </w:tc>
      </w:tr>
      <w:tr w:rsidR="00C07AD2" w14:paraId="7D58D1A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01C7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NP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13ED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420282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55E6F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3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9CE8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4863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4A0C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69043</w:t>
            </w:r>
          </w:p>
        </w:tc>
      </w:tr>
      <w:tr w:rsidR="00C07AD2" w14:paraId="490702D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70BC7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DC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FA897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275176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8F74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11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2E5C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481834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53FA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26505</w:t>
            </w:r>
          </w:p>
        </w:tc>
      </w:tr>
      <w:tr w:rsidR="00C07AD2" w14:paraId="2D92F2D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5D06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1orf13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8930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25735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CE23D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8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1482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04231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797B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5E-07</w:t>
            </w:r>
          </w:p>
        </w:tc>
      </w:tr>
      <w:tr w:rsidR="00C07AD2" w14:paraId="3FF8D64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AABE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CK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24EB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24129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3244C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4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865E9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272854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E792D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7E-06</w:t>
            </w:r>
          </w:p>
        </w:tc>
      </w:tr>
      <w:tr w:rsidR="00C07AD2" w14:paraId="69C0270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09CD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DH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E799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241240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A7AC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4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4184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89578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833CC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57208</w:t>
            </w:r>
          </w:p>
        </w:tc>
      </w:tr>
      <w:tr w:rsidR="00C07AD2" w14:paraId="02618EF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A5944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TUD6B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5463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22687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4C76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8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F2EF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36108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E9FB7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6E-05</w:t>
            </w:r>
          </w:p>
        </w:tc>
      </w:tr>
      <w:tr w:rsidR="00C07AD2" w14:paraId="6D42032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6D8D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ZW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ACA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181602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3567C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6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A77C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645709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1381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9E-06</w:t>
            </w:r>
          </w:p>
        </w:tc>
      </w:tr>
      <w:tr w:rsidR="00C07AD2" w14:paraId="00F28C3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EDFF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S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6375A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927592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A6515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7E-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BCBE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074248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B21F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2E-06</w:t>
            </w:r>
          </w:p>
        </w:tc>
      </w:tr>
      <w:tr w:rsidR="00C07AD2" w14:paraId="13666E6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92BF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I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949E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887368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3E7F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70D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127364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C431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1E-05</w:t>
            </w:r>
          </w:p>
        </w:tc>
      </w:tr>
      <w:tr w:rsidR="00C07AD2" w14:paraId="22466B3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5020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EIF3H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AFC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75205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BA9CA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178D6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297688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97814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1E-05</w:t>
            </w:r>
          </w:p>
        </w:tc>
      </w:tr>
      <w:tr w:rsidR="00C07AD2" w14:paraId="4F0F512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8CC7B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GGT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D6BF6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749259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998E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CAA0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506519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3473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E-05</w:t>
            </w:r>
          </w:p>
        </w:tc>
      </w:tr>
      <w:tr w:rsidR="00C07AD2" w14:paraId="5631A27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A95F6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IM5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BC925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60395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5AF8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0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6B84D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882749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D3174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7E-05</w:t>
            </w:r>
          </w:p>
        </w:tc>
      </w:tr>
      <w:tr w:rsidR="00C07AD2" w14:paraId="6F8FF2E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33743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RPL5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D736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552395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4072E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85153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03722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8C687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98592</w:t>
            </w:r>
          </w:p>
        </w:tc>
      </w:tr>
      <w:tr w:rsidR="00C07AD2" w14:paraId="4D1C524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66235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C22A1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6AD0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536187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8B90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2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AE9DA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299814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E2E94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8E-05</w:t>
            </w:r>
          </w:p>
        </w:tc>
      </w:tr>
      <w:tr w:rsidR="00C07AD2" w14:paraId="6D6D6C4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8DA04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SCC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A6A8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510903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5B9B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1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12D1A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019504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01357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15993</w:t>
            </w:r>
          </w:p>
        </w:tc>
      </w:tr>
      <w:tr w:rsidR="00C07AD2" w14:paraId="634AB45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E09DD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R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503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46267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3AB5E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9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11F4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241818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9E81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59805</w:t>
            </w:r>
          </w:p>
        </w:tc>
      </w:tr>
      <w:tr w:rsidR="00C07AD2" w14:paraId="1623F32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F6627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DH3A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2BA99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38334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71C6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9FEA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24470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9C097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0E-05</w:t>
            </w:r>
          </w:p>
        </w:tc>
      </w:tr>
      <w:tr w:rsidR="00C07AD2" w14:paraId="3B045F76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34A9D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IF2B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4623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319331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17B79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1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E9C6E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73252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0A9F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1E-05</w:t>
            </w:r>
          </w:p>
        </w:tc>
      </w:tr>
      <w:tr w:rsidR="00C07AD2" w14:paraId="4EDE7E3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CF14B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PA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9E0E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313590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1601D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4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2768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088733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9A849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99898</w:t>
            </w:r>
          </w:p>
        </w:tc>
      </w:tr>
      <w:tr w:rsidR="00C07AD2" w14:paraId="4A03EA4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D9FB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RM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05C44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88824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73DC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6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A6D7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83483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E6241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7E-07</w:t>
            </w:r>
          </w:p>
        </w:tc>
      </w:tr>
      <w:tr w:rsidR="00C07AD2" w14:paraId="0CAD69D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FE17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LC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BA52A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88224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0924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2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F8729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53437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5067D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E-05</w:t>
            </w:r>
          </w:p>
        </w:tc>
      </w:tr>
      <w:tr w:rsidR="00C07AD2" w14:paraId="1183947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C348A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MT10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73B2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869346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355D8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6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2B2E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94494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A6291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21823</w:t>
            </w:r>
          </w:p>
        </w:tc>
      </w:tr>
      <w:tr w:rsidR="00C07AD2" w14:paraId="7194A34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3D17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DR4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E8284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82906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D5E6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0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FB0A2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84203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2571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3E-08</w:t>
            </w:r>
          </w:p>
        </w:tc>
      </w:tr>
      <w:tr w:rsidR="00C07AD2" w14:paraId="2CD7900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8363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X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5536B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64531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02C9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6E-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5BAC9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93841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81F5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8E-06</w:t>
            </w:r>
          </w:p>
        </w:tc>
      </w:tr>
      <w:tr w:rsidR="00C07AD2" w14:paraId="1A820316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BCDE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PH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EB65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379532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5798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3EEA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176512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883B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E-06</w:t>
            </w:r>
          </w:p>
        </w:tc>
      </w:tr>
      <w:tr w:rsidR="00C07AD2" w14:paraId="332ED60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D235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IM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2350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270016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8EE4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2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A4ED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113882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EA22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0E-06</w:t>
            </w:r>
          </w:p>
        </w:tc>
      </w:tr>
      <w:tr w:rsidR="00C07AD2" w14:paraId="4E601D4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4D48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RMT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A3C0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21259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D8B1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9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EEF0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29044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5371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7E-09</w:t>
            </w:r>
          </w:p>
        </w:tc>
      </w:tr>
      <w:tr w:rsidR="00C07AD2" w14:paraId="1ACE7F4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4F895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KAA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551EC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200433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9C2E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3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619D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959421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925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2E-06</w:t>
            </w:r>
          </w:p>
        </w:tc>
      </w:tr>
      <w:tr w:rsidR="00C07AD2" w14:paraId="3C02746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69C1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WNK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F068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076883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396F4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8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F16F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58536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D1CF1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E-07</w:t>
            </w:r>
          </w:p>
        </w:tc>
      </w:tr>
      <w:tr w:rsidR="00C07AD2" w14:paraId="091E40C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8858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7A4C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04795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8144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0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E6F9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06966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BA32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0E-05</w:t>
            </w:r>
          </w:p>
        </w:tc>
      </w:tr>
      <w:tr w:rsidR="00C07AD2" w14:paraId="763A4EA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A885B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CGA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F5CE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98074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C016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9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0FA7F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66141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AA66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676242</w:t>
            </w:r>
          </w:p>
        </w:tc>
      </w:tr>
      <w:tr w:rsidR="00C07AD2" w14:paraId="000EDE0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E9743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V39H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BC6A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86395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A0033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0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A8A1C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75859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2799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E-05</w:t>
            </w:r>
          </w:p>
        </w:tc>
      </w:tr>
      <w:tr w:rsidR="00C07AD2" w14:paraId="4A3D694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8CCB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FDN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838E2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832488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27D8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8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6D02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31193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C4AC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E-06</w:t>
            </w:r>
          </w:p>
        </w:tc>
      </w:tr>
      <w:tr w:rsidR="00C07AD2" w14:paraId="1B80807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C3FB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I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59D3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646773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DD86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8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336D1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49994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EDC3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14125</w:t>
            </w:r>
          </w:p>
        </w:tc>
      </w:tr>
      <w:tr w:rsidR="00C07AD2" w14:paraId="64E175C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CDBE5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R2K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B9FF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45741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3AAF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7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C23AA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723935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083E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8E-05</w:t>
            </w:r>
          </w:p>
        </w:tc>
      </w:tr>
      <w:tr w:rsidR="00C07AD2" w14:paraId="39092D9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70685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TP2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F1CD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26316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2DC3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7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262D7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946840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A72F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E-07</w:t>
            </w:r>
          </w:p>
        </w:tc>
      </w:tr>
      <w:tr w:rsidR="00C07AD2" w14:paraId="799B2FE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60A9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PH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71007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2219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AFB1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1E-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EF8DD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151548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1BEA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93414</w:t>
            </w:r>
          </w:p>
        </w:tc>
      </w:tr>
      <w:tr w:rsidR="00C07AD2" w14:paraId="6AF7C9E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9B61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P1GD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A7B7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125651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FFADD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E007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29367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25388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50343</w:t>
            </w:r>
          </w:p>
        </w:tc>
      </w:tr>
      <w:tr w:rsidR="00C07AD2" w14:paraId="4E5CB40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9517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NRNPU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67AF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1000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28864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0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B3901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090107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B440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3E-05</w:t>
            </w:r>
          </w:p>
        </w:tc>
      </w:tr>
      <w:tr w:rsidR="00C07AD2" w14:paraId="3E25610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7440D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E799E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091582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8C0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C2AA6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288523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10735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9E-05</w:t>
            </w:r>
          </w:p>
        </w:tc>
      </w:tr>
      <w:tr w:rsidR="00C07AD2" w14:paraId="11C7B60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7A7D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T3B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E2D8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054041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5991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FDE2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34676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6A583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40806</w:t>
            </w:r>
          </w:p>
        </w:tc>
      </w:tr>
      <w:tr w:rsidR="00C07AD2" w14:paraId="17010A5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9E5E1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8D744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90920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B17C7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FFAF9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746793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F80E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E-06</w:t>
            </w:r>
          </w:p>
        </w:tc>
      </w:tr>
      <w:tr w:rsidR="00C07AD2" w14:paraId="401D007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67F1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PF1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75E3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85115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554A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DE459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89330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09C6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627321</w:t>
            </w:r>
          </w:p>
        </w:tc>
      </w:tr>
      <w:tr w:rsidR="00C07AD2" w14:paraId="73EC06C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A8E34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PY3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2E34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835224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6944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24491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409032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46ED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68153</w:t>
            </w:r>
          </w:p>
        </w:tc>
      </w:tr>
      <w:tr w:rsidR="00C07AD2" w14:paraId="0C3BEB6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CD5C6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BY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FDB4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813078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6BFB2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0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FB2A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97930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C5B1A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52451</w:t>
            </w:r>
          </w:p>
        </w:tc>
      </w:tr>
      <w:tr w:rsidR="00C07AD2" w14:paraId="7071E25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231D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HMT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009F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735085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BD79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6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AD44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405854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0DD35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2E-06</w:t>
            </w:r>
          </w:p>
        </w:tc>
      </w:tr>
      <w:tr w:rsidR="00C07AD2" w14:paraId="295579E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4D16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SMD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19C3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66104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325D8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3B717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0285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DBA0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E-08</w:t>
            </w:r>
          </w:p>
        </w:tc>
      </w:tr>
      <w:tr w:rsidR="00C07AD2" w14:paraId="5AB95D47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3507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M83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A2B72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575521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5834E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9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3039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1604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DD17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5E-05</w:t>
            </w:r>
          </w:p>
        </w:tc>
      </w:tr>
      <w:tr w:rsidR="00C07AD2" w14:paraId="2695278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C5CA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BBA08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541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937E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4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3486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303261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C7D7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4861</w:t>
            </w:r>
          </w:p>
        </w:tc>
      </w:tr>
      <w:tr w:rsidR="00C07AD2" w14:paraId="6EA50A7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1B1B5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DAP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F4F7F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523634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DA191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0ACE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37494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F69AF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2E-06</w:t>
            </w:r>
          </w:p>
        </w:tc>
      </w:tr>
      <w:tr w:rsidR="00C07AD2" w14:paraId="166F13D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0664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YHIP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192C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5236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8D15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379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13271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28CDE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44055</w:t>
            </w:r>
          </w:p>
        </w:tc>
      </w:tr>
      <w:tr w:rsidR="00C07AD2" w14:paraId="6A9AA6C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A117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TK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5D496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50368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5538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21F7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65016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EAFC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7E-07</w:t>
            </w:r>
          </w:p>
        </w:tc>
      </w:tr>
      <w:tr w:rsidR="00C07AD2" w14:paraId="2839521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FC3A2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R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0475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369890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E4FB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7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406D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88138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7B2F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4E-06</w:t>
            </w:r>
          </w:p>
        </w:tc>
      </w:tr>
      <w:tr w:rsidR="00C07AD2" w14:paraId="0CEDF45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0E5A0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BPC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180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366073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0692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9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E558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763834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7418F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4E-06</w:t>
            </w:r>
          </w:p>
        </w:tc>
      </w:tr>
      <w:tr w:rsidR="00C07AD2" w14:paraId="77773A0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C2EA1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SE1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B81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256716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A6CF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2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4070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235560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E0DE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2E-05</w:t>
            </w:r>
          </w:p>
        </w:tc>
      </w:tr>
      <w:tr w:rsidR="00C07AD2" w14:paraId="37AF65C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99E0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TF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FF55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25110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2F38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6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A63AD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3362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2D3DF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3E-06</w:t>
            </w:r>
          </w:p>
        </w:tc>
      </w:tr>
      <w:tr w:rsidR="00C07AD2" w14:paraId="272150D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E15C5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MIP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03A8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216726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F29E2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AAFE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36390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2A704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6E-07</w:t>
            </w:r>
          </w:p>
        </w:tc>
      </w:tr>
      <w:tr w:rsidR="00C07AD2" w14:paraId="308715E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64EA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D2L1B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3FF4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0859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56A3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5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8798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713059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AF6B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15985</w:t>
            </w:r>
          </w:p>
        </w:tc>
      </w:tr>
      <w:tr w:rsidR="00C07AD2" w14:paraId="5C17CEB4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F454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F20L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F2C91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972614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9EFB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3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0F2B2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079018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F877C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46944</w:t>
            </w:r>
          </w:p>
        </w:tc>
      </w:tr>
      <w:tr w:rsidR="00C07AD2" w14:paraId="62BE5BF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61BF3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HX5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F048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909076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F2D2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8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446D5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731375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273B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661131</w:t>
            </w:r>
          </w:p>
        </w:tc>
      </w:tr>
      <w:tr w:rsidR="00C07AD2" w14:paraId="51EB176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C0CA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DEDD7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894557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2831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16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C861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14077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0EDA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9E-05</w:t>
            </w:r>
          </w:p>
        </w:tc>
      </w:tr>
      <w:tr w:rsidR="00C07AD2" w14:paraId="2C40535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EED46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X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6DCB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87856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E30E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7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86A7E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450701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4BD5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E-05</w:t>
            </w:r>
          </w:p>
        </w:tc>
      </w:tr>
      <w:tr w:rsidR="00C07AD2" w14:paraId="656B35F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A65A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RNI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A9CBB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8284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F84F5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5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7C69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593054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5A974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9E-05</w:t>
            </w:r>
          </w:p>
        </w:tc>
      </w:tr>
      <w:tr w:rsidR="00C07AD2" w14:paraId="5CD4985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02527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B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239F1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821059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9AFDB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5E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500F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734568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3049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3896</w:t>
            </w:r>
          </w:p>
        </w:tc>
      </w:tr>
      <w:tr w:rsidR="00C07AD2" w14:paraId="4876353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E4CF8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VCR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AD91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74510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67402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14776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59712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65C0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8E-05</w:t>
            </w:r>
          </w:p>
        </w:tc>
      </w:tr>
      <w:tr w:rsidR="00C07AD2" w14:paraId="4D7DC75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363C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XIN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8A8D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716610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F2BD4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490A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31003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3E4F8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6E-05</w:t>
            </w:r>
          </w:p>
        </w:tc>
      </w:tr>
      <w:tr w:rsidR="00C07AD2" w14:paraId="08F48CB8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55DBA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MT1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9721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626055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A81B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0485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29074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4F8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1E-05</w:t>
            </w:r>
          </w:p>
        </w:tc>
      </w:tr>
      <w:tr w:rsidR="00C07AD2" w14:paraId="53FB723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7251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DC13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6D0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493834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E0573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7E8ED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89022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B320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8E-05</w:t>
            </w:r>
          </w:p>
        </w:tc>
      </w:tr>
      <w:tr w:rsidR="00C07AD2" w14:paraId="62B9DBD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A685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PS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62F90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355363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8466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8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B1B47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32407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5D56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16E-05</w:t>
            </w:r>
          </w:p>
        </w:tc>
      </w:tr>
      <w:tr w:rsidR="00C07AD2" w14:paraId="0B0B1E71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2A84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8orf3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6DC2D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279099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D7B9C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1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FE9F5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8823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33D8A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E-05</w:t>
            </w:r>
          </w:p>
        </w:tc>
      </w:tr>
      <w:tr w:rsidR="00C07AD2" w14:paraId="6F90953C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9B892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RPL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E873A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231087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AB8F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7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7DFD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790880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A3D0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2E-06</w:t>
            </w:r>
          </w:p>
        </w:tc>
      </w:tr>
      <w:tr w:rsidR="00C07AD2" w14:paraId="61FA85C5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A0EA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BAP2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D170F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212134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E6979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4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51F44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69585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15877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69154</w:t>
            </w:r>
          </w:p>
        </w:tc>
      </w:tr>
      <w:tr w:rsidR="00C07AD2" w14:paraId="29AA2B2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EAB08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RS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84173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16395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7AAA5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48E0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65272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9DA5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488709</w:t>
            </w:r>
          </w:p>
        </w:tc>
      </w:tr>
      <w:tr w:rsidR="00C07AD2" w14:paraId="0D66D82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7229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REF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0681A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15064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991A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7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4B62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20022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D399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E-07</w:t>
            </w:r>
          </w:p>
        </w:tc>
      </w:tr>
      <w:tr w:rsidR="00C07AD2" w14:paraId="62749C3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0286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NPA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9A495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094425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FC4D3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9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C3E0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093951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54921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7E-09</w:t>
            </w:r>
          </w:p>
        </w:tc>
      </w:tr>
      <w:tr w:rsidR="00C07AD2" w14:paraId="701C13C3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A0ED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R1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377F8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088566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3634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2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5B9A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175939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0CB8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E-07</w:t>
            </w:r>
          </w:p>
        </w:tc>
      </w:tr>
      <w:tr w:rsidR="00C07AD2" w14:paraId="3D71E709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F225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FP69B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633C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04973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3E66D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9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D0C4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759346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CC80B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65273</w:t>
            </w:r>
          </w:p>
        </w:tc>
      </w:tr>
      <w:tr w:rsidR="00C07AD2" w14:paraId="10383A2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90AD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ID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22B1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047795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9B8EF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0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C82E0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060358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9AF1B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02869</w:t>
            </w:r>
          </w:p>
        </w:tc>
      </w:tr>
      <w:tr w:rsidR="00C07AD2" w14:paraId="61CBFF0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A910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SF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3A8440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964353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0426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0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010E8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562643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0563A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77568</w:t>
            </w:r>
          </w:p>
        </w:tc>
      </w:tr>
      <w:tr w:rsidR="00C07AD2" w14:paraId="394B35CA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03FD8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AC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1BDD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95442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7BE75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714C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18106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5E3A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E-05</w:t>
            </w:r>
          </w:p>
        </w:tc>
      </w:tr>
      <w:tr w:rsidR="00C07AD2" w14:paraId="0BE5425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5B621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LF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F192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95182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485E5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179E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83689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F943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459588</w:t>
            </w:r>
          </w:p>
        </w:tc>
      </w:tr>
      <w:tr w:rsidR="00C07AD2" w14:paraId="4CF7C6BD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FE1E4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MC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9EE8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940311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1617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3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455F6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604859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9192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20804</w:t>
            </w:r>
          </w:p>
        </w:tc>
      </w:tr>
      <w:tr w:rsidR="00C07AD2" w14:paraId="194DE69B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0100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TR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C3044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91373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87F2A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75E3B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61952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DA98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8E-10</w:t>
            </w:r>
          </w:p>
        </w:tc>
      </w:tr>
      <w:tr w:rsidR="00C07AD2" w14:paraId="2072AF6F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4891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DS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D48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824016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9C33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0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3729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52025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0FC7A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3E-05</w:t>
            </w:r>
          </w:p>
        </w:tc>
      </w:tr>
      <w:tr w:rsidR="00C07AD2" w14:paraId="58351CE0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10A5E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P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7983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773128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6FDD9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4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554A7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256698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15BE5F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3E-06</w:t>
            </w:r>
          </w:p>
        </w:tc>
      </w:tr>
      <w:tr w:rsidR="00C07AD2" w14:paraId="405F2E1E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1997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P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926C6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77031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14AC7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5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E8DC2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289832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120AC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1E-05</w:t>
            </w:r>
          </w:p>
        </w:tc>
      </w:tr>
      <w:tr w:rsidR="00C07AD2" w14:paraId="13D05AD2" w14:textId="77777777">
        <w:trPr>
          <w:trHeight w:val="312"/>
          <w:jc w:val="center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90141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ERF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31D19D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746964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4333F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2E-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CC8CB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38358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1FF393" w14:textId="77777777" w:rsidR="00C07AD2" w:rsidRDefault="00C07A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31234</w:t>
            </w:r>
          </w:p>
        </w:tc>
      </w:tr>
    </w:tbl>
    <w:p w14:paraId="3B38ED0D" w14:textId="77777777" w:rsidR="004A6117" w:rsidRDefault="004A6117">
      <w:pPr>
        <w:pStyle w:val="10"/>
        <w:contextualSpacing w:val="0"/>
        <w:rPr>
          <w:rFonts w:ascii="Times New Roman" w:hAnsi="Times New Roman" w:cs="Times New Roman"/>
          <w:sz w:val="24"/>
        </w:rPr>
      </w:pPr>
    </w:p>
    <w:p w14:paraId="11EADF7F" w14:textId="77777777" w:rsidR="004A6117" w:rsidRDefault="004A6117">
      <w:pPr>
        <w:spacing w:line="24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A8CC175" w14:textId="77777777" w:rsidR="00A23DA4" w:rsidRDefault="004A6117">
      <w:pPr>
        <w:pStyle w:val="10"/>
        <w:contextualSpacing w:val="0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lastRenderedPageBreak/>
        <w:t>Supplementary Figure legends</w:t>
      </w:r>
    </w:p>
    <w:p w14:paraId="04E699CC" w14:textId="77777777" w:rsidR="004A6117" w:rsidRDefault="004A6117">
      <w:pPr>
        <w:pStyle w:val="10"/>
        <w:contextualSpacing w:val="0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t xml:space="preserve">Supplementary Figure 1: Transcriptional level of the 10 hub genes in HepG2 cells </w:t>
      </w:r>
      <w:r>
        <w:rPr>
          <w:rFonts w:ascii="Times New Roman" w:hAnsi="Times New Roman" w:cs="Times New Roman"/>
          <w:sz w:val="24"/>
          <w:lang w:eastAsia="zh-CN"/>
        </w:rPr>
        <w:t>with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or without BAG2 silencing.</w:t>
      </w:r>
      <w:r w:rsidR="000576E7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="000576E7" w:rsidRPr="00296BB0">
        <w:rPr>
          <w:rFonts w:ascii="Times New Roman" w:hAnsi="Times New Roman" w:cs="Times New Roman"/>
        </w:rPr>
        <w:t>All values shown were mean ± S</w:t>
      </w:r>
      <w:r w:rsidR="000576E7">
        <w:rPr>
          <w:rFonts w:ascii="Times New Roman" w:hAnsi="Times New Roman" w:cs="Times New Roman" w:hint="eastAsia"/>
          <w:lang w:eastAsia="zh-CN"/>
        </w:rPr>
        <w:t xml:space="preserve">D. </w:t>
      </w:r>
      <w:r w:rsidR="000576E7">
        <w:rPr>
          <w:rFonts w:ascii="Times New Roman" w:hAnsi="Times New Roman" w:cs="Times New Roman"/>
        </w:rPr>
        <w:t>P&lt;0.05 was statistically significant, *P&lt;0.05, **P&lt;0.01, ***P&lt;0.001.</w:t>
      </w:r>
    </w:p>
    <w:p w14:paraId="1DA6D6FE" w14:textId="77777777" w:rsidR="00CE66D3" w:rsidRDefault="00CE66D3">
      <w:pPr>
        <w:pStyle w:val="10"/>
        <w:contextualSpacing w:val="0"/>
        <w:rPr>
          <w:rFonts w:ascii="Times New Roman" w:hAnsi="Times New Roman" w:cs="Times New Roman"/>
          <w:sz w:val="24"/>
          <w:lang w:eastAsia="zh-CN"/>
        </w:rPr>
      </w:pPr>
    </w:p>
    <w:p w14:paraId="24928460" w14:textId="77777777" w:rsidR="00CE66D3" w:rsidRDefault="00CE66D3">
      <w:pPr>
        <w:pStyle w:val="10"/>
        <w:contextualSpacing w:val="0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t>Supplementary Figure 1</w:t>
      </w:r>
    </w:p>
    <w:p w14:paraId="23ED0FE6" w14:textId="08CC65C2" w:rsidR="00CE66D3" w:rsidRDefault="000576E7">
      <w:pPr>
        <w:pStyle w:val="10"/>
        <w:contextualSpacing w:val="0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noProof/>
          <w:sz w:val="24"/>
          <w:lang w:eastAsia="zh-CN"/>
        </w:rPr>
        <w:drawing>
          <wp:inline distT="0" distB="0" distL="0" distR="0" wp14:anchorId="68FA0F85" wp14:editId="5C324D96">
            <wp:extent cx="5300483" cy="225247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-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483" cy="225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66D3" w:rsidSect="00B82DC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361E9" w14:textId="77777777" w:rsidR="004F5F02" w:rsidRDefault="004F5F02" w:rsidP="005D3254">
      <w:pPr>
        <w:spacing w:line="240" w:lineRule="auto"/>
      </w:pPr>
      <w:r>
        <w:separator/>
      </w:r>
    </w:p>
  </w:endnote>
  <w:endnote w:type="continuationSeparator" w:id="0">
    <w:p w14:paraId="3B5F3CE2" w14:textId="77777777" w:rsidR="004F5F02" w:rsidRDefault="004F5F02" w:rsidP="005D3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69915" w14:textId="77777777" w:rsidR="004F5F02" w:rsidRDefault="004F5F02" w:rsidP="005D3254">
      <w:pPr>
        <w:spacing w:line="240" w:lineRule="auto"/>
      </w:pPr>
      <w:r>
        <w:separator/>
      </w:r>
    </w:p>
  </w:footnote>
  <w:footnote w:type="continuationSeparator" w:id="0">
    <w:p w14:paraId="3C5565B3" w14:textId="77777777" w:rsidR="004F5F02" w:rsidRDefault="004F5F02" w:rsidP="005D3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2zdfw525seeefx0kxd2rjzweezrp992z5&quot;&gt;BAG2 and liver cancer&lt;record-ids&gt;&lt;item&gt;2&lt;/item&gt;&lt;item&gt;3&lt;/item&gt;&lt;item&gt;4&lt;/item&gt;&lt;item&gt;5&lt;/item&gt;&lt;item&gt;6&lt;/item&gt;&lt;item&gt;13&lt;/item&gt;&lt;item&gt;14&lt;/item&gt;&lt;item&gt;15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6&lt;/item&gt;&lt;item&gt;37&lt;/item&gt;&lt;item&gt;38&lt;/item&gt;&lt;item&gt;39&lt;/item&gt;&lt;item&gt;42&lt;/item&gt;&lt;item&gt;44&lt;/item&gt;&lt;item&gt;45&lt;/item&gt;&lt;/record-ids&gt;&lt;/item&gt;&lt;/Libraries&gt;"/>
  </w:docVars>
  <w:rsids>
    <w:rsidRoot w:val="00C01322"/>
    <w:rsid w:val="00044BE9"/>
    <w:rsid w:val="000576E7"/>
    <w:rsid w:val="0006495C"/>
    <w:rsid w:val="00095699"/>
    <w:rsid w:val="000C781E"/>
    <w:rsid w:val="001248E6"/>
    <w:rsid w:val="001337D8"/>
    <w:rsid w:val="001454BB"/>
    <w:rsid w:val="00155FF0"/>
    <w:rsid w:val="00160CAA"/>
    <w:rsid w:val="001B0D54"/>
    <w:rsid w:val="001B608F"/>
    <w:rsid w:val="001C5F90"/>
    <w:rsid w:val="001D16FB"/>
    <w:rsid w:val="001D3B75"/>
    <w:rsid w:val="001E20A9"/>
    <w:rsid w:val="001F49E1"/>
    <w:rsid w:val="002208DA"/>
    <w:rsid w:val="00272F0F"/>
    <w:rsid w:val="0029475C"/>
    <w:rsid w:val="00296BB0"/>
    <w:rsid w:val="002A0B5E"/>
    <w:rsid w:val="002A351B"/>
    <w:rsid w:val="002A434C"/>
    <w:rsid w:val="002C2AB2"/>
    <w:rsid w:val="002C709B"/>
    <w:rsid w:val="002E055A"/>
    <w:rsid w:val="003074FE"/>
    <w:rsid w:val="0031476A"/>
    <w:rsid w:val="00326DDB"/>
    <w:rsid w:val="003449AE"/>
    <w:rsid w:val="00364864"/>
    <w:rsid w:val="003668AC"/>
    <w:rsid w:val="00384040"/>
    <w:rsid w:val="00384199"/>
    <w:rsid w:val="003A7DF0"/>
    <w:rsid w:val="003B72EE"/>
    <w:rsid w:val="003C0C03"/>
    <w:rsid w:val="003D1C3E"/>
    <w:rsid w:val="00412B5A"/>
    <w:rsid w:val="0043112C"/>
    <w:rsid w:val="004329AD"/>
    <w:rsid w:val="00446131"/>
    <w:rsid w:val="004558C3"/>
    <w:rsid w:val="00462E1F"/>
    <w:rsid w:val="004651F8"/>
    <w:rsid w:val="0048748F"/>
    <w:rsid w:val="00490DAD"/>
    <w:rsid w:val="00497916"/>
    <w:rsid w:val="004A6117"/>
    <w:rsid w:val="004B2507"/>
    <w:rsid w:val="004D0FDA"/>
    <w:rsid w:val="004F5F02"/>
    <w:rsid w:val="00541B73"/>
    <w:rsid w:val="00575907"/>
    <w:rsid w:val="005A0889"/>
    <w:rsid w:val="005C74A8"/>
    <w:rsid w:val="005D3254"/>
    <w:rsid w:val="005E6225"/>
    <w:rsid w:val="006163B0"/>
    <w:rsid w:val="00656CDD"/>
    <w:rsid w:val="006737FC"/>
    <w:rsid w:val="00682186"/>
    <w:rsid w:val="006A20A9"/>
    <w:rsid w:val="006A7CC8"/>
    <w:rsid w:val="006B1EC3"/>
    <w:rsid w:val="006E2332"/>
    <w:rsid w:val="006F4148"/>
    <w:rsid w:val="00712354"/>
    <w:rsid w:val="00784D48"/>
    <w:rsid w:val="007976B8"/>
    <w:rsid w:val="007B3223"/>
    <w:rsid w:val="007E1105"/>
    <w:rsid w:val="007E19A6"/>
    <w:rsid w:val="00841C3F"/>
    <w:rsid w:val="00850175"/>
    <w:rsid w:val="00860E4E"/>
    <w:rsid w:val="0086716F"/>
    <w:rsid w:val="00872172"/>
    <w:rsid w:val="00875727"/>
    <w:rsid w:val="008A2811"/>
    <w:rsid w:val="008B583E"/>
    <w:rsid w:val="008E6334"/>
    <w:rsid w:val="00917553"/>
    <w:rsid w:val="00926C57"/>
    <w:rsid w:val="009357B3"/>
    <w:rsid w:val="009451E5"/>
    <w:rsid w:val="00951EB7"/>
    <w:rsid w:val="00961D00"/>
    <w:rsid w:val="00982F38"/>
    <w:rsid w:val="00994BF6"/>
    <w:rsid w:val="009A6889"/>
    <w:rsid w:val="009C2D6E"/>
    <w:rsid w:val="009F7586"/>
    <w:rsid w:val="00A116C6"/>
    <w:rsid w:val="00A23DA4"/>
    <w:rsid w:val="00A36A3A"/>
    <w:rsid w:val="00A70613"/>
    <w:rsid w:val="00A74E57"/>
    <w:rsid w:val="00A808BF"/>
    <w:rsid w:val="00A84DDD"/>
    <w:rsid w:val="00AA2FB0"/>
    <w:rsid w:val="00AE5E4D"/>
    <w:rsid w:val="00AF4805"/>
    <w:rsid w:val="00B13E68"/>
    <w:rsid w:val="00B21F92"/>
    <w:rsid w:val="00B36CB0"/>
    <w:rsid w:val="00B705F7"/>
    <w:rsid w:val="00B82DC1"/>
    <w:rsid w:val="00B85EB1"/>
    <w:rsid w:val="00B94220"/>
    <w:rsid w:val="00BA5785"/>
    <w:rsid w:val="00BB618B"/>
    <w:rsid w:val="00BC2F48"/>
    <w:rsid w:val="00C01322"/>
    <w:rsid w:val="00C020CD"/>
    <w:rsid w:val="00C07AD2"/>
    <w:rsid w:val="00C41144"/>
    <w:rsid w:val="00C61235"/>
    <w:rsid w:val="00C708DE"/>
    <w:rsid w:val="00C71178"/>
    <w:rsid w:val="00C95A0C"/>
    <w:rsid w:val="00CB314C"/>
    <w:rsid w:val="00CB3418"/>
    <w:rsid w:val="00CC02AD"/>
    <w:rsid w:val="00CC02D0"/>
    <w:rsid w:val="00CD67EF"/>
    <w:rsid w:val="00CE66D3"/>
    <w:rsid w:val="00CE72F1"/>
    <w:rsid w:val="00CF09E3"/>
    <w:rsid w:val="00CF309C"/>
    <w:rsid w:val="00CF539D"/>
    <w:rsid w:val="00D12500"/>
    <w:rsid w:val="00D31DEC"/>
    <w:rsid w:val="00D3647F"/>
    <w:rsid w:val="00D43D1D"/>
    <w:rsid w:val="00D55A70"/>
    <w:rsid w:val="00D735C8"/>
    <w:rsid w:val="00D81D32"/>
    <w:rsid w:val="00DA5BBF"/>
    <w:rsid w:val="00DE247D"/>
    <w:rsid w:val="00E373E7"/>
    <w:rsid w:val="00E41C78"/>
    <w:rsid w:val="00E43A8B"/>
    <w:rsid w:val="00E72D0F"/>
    <w:rsid w:val="00ED7CC0"/>
    <w:rsid w:val="00EE48C2"/>
    <w:rsid w:val="00EF753D"/>
    <w:rsid w:val="00F070D6"/>
    <w:rsid w:val="00F168D0"/>
    <w:rsid w:val="00F46C38"/>
    <w:rsid w:val="00F53734"/>
    <w:rsid w:val="00F53D1A"/>
    <w:rsid w:val="00F95D67"/>
    <w:rsid w:val="00F97041"/>
    <w:rsid w:val="00F976E2"/>
    <w:rsid w:val="00FA23AE"/>
    <w:rsid w:val="00FA574D"/>
    <w:rsid w:val="00FE3CC8"/>
    <w:rsid w:val="3CD12DFA"/>
    <w:rsid w:val="432A3794"/>
    <w:rsid w:val="43D62C36"/>
    <w:rsid w:val="46227AB0"/>
    <w:rsid w:val="485D5F1D"/>
    <w:rsid w:val="49D12DE7"/>
    <w:rsid w:val="4D0E39EA"/>
    <w:rsid w:val="5C4A7E92"/>
    <w:rsid w:val="69256FB9"/>
    <w:rsid w:val="7D623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287C2E"/>
  <w15:docId w15:val="{BE7CE512-2649-4C96-8FBB-BA8CE90C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3" w:qFormat="1"/>
    <w:lsdException w:name="heading 5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76" w:lineRule="auto"/>
      <w:contextualSpacing/>
    </w:pPr>
    <w:rPr>
      <w:rFonts w:ascii="Arial" w:eastAsia="宋体" w:hAnsi="Arial" w:cs="Arial"/>
      <w:sz w:val="22"/>
      <w:szCs w:val="22"/>
      <w:lang w:eastAsia="en-US"/>
    </w:rPr>
  </w:style>
  <w:style w:type="paragraph" w:styleId="1">
    <w:name w:val="heading 1"/>
    <w:basedOn w:val="10"/>
    <w:next w:val="1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qFormat/>
    <w:pPr>
      <w:spacing w:line="276" w:lineRule="auto"/>
      <w:contextualSpacing/>
    </w:pPr>
    <w:rPr>
      <w:rFonts w:ascii="Arial" w:eastAsia="宋体" w:hAnsi="Arial" w:cs="Arial"/>
      <w:sz w:val="22"/>
      <w:szCs w:val="22"/>
      <w:lang w:eastAsia="en-US"/>
    </w:rPr>
  </w:style>
  <w:style w:type="paragraph" w:styleId="a3">
    <w:name w:val="Balloon Text"/>
    <w:basedOn w:val="a"/>
    <w:link w:val="a4"/>
    <w:semiHidden/>
    <w:unhideWhenUsed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10"/>
    <w:next w:val="10"/>
    <w:pPr>
      <w:keepNext/>
      <w:keepLines/>
      <w:spacing w:after="320"/>
    </w:pPr>
    <w:rPr>
      <w:color w:val="666666"/>
      <w:sz w:val="30"/>
      <w:szCs w:val="30"/>
    </w:rPr>
  </w:style>
  <w:style w:type="paragraph" w:styleId="aa">
    <w:name w:val="Normal (Web)"/>
    <w:basedOn w:val="a"/>
    <w:uiPriority w:val="99"/>
    <w:qFormat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ab">
    <w:name w:val="Title"/>
    <w:basedOn w:val="10"/>
    <w:next w:val="10"/>
    <w:qFormat/>
    <w:pPr>
      <w:keepNext/>
      <w:keepLines/>
      <w:spacing w:after="60"/>
    </w:pPr>
    <w:rPr>
      <w:sz w:val="52"/>
      <w:szCs w:val="52"/>
    </w:rPr>
  </w:style>
  <w:style w:type="table" w:styleId="ac">
    <w:name w:val="Table Grid"/>
    <w:basedOn w:val="a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d">
    <w:name w:val="FollowedHyperlink"/>
    <w:basedOn w:val="a0"/>
    <w:rPr>
      <w:color w:val="800080" w:themeColor="followedHyperlink"/>
      <w:u w:val="single"/>
    </w:rPr>
  </w:style>
  <w:style w:type="character" w:styleId="ae">
    <w:name w:val="line number"/>
    <w:basedOn w:val="a0"/>
  </w:style>
  <w:style w:type="character" w:styleId="af">
    <w:name w:val="Hyperlink"/>
    <w:basedOn w:val="a0"/>
    <w:rPr>
      <w:color w:val="0000FF" w:themeColor="hyperlink"/>
      <w:u w:val="single"/>
    </w:rPr>
  </w:style>
  <w:style w:type="paragraph" w:styleId="af0">
    <w:name w:val="List Paragraph"/>
    <w:basedOn w:val="a"/>
    <w:pPr>
      <w:ind w:left="720"/>
    </w:pPr>
  </w:style>
  <w:style w:type="character" w:customStyle="1" w:styleId="a4">
    <w:name w:val="批注框文本 字符"/>
    <w:basedOn w:val="a0"/>
    <w:link w:val="a3"/>
    <w:semiHidden/>
    <w:rPr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11">
    <w:name w:val="正文1 字符"/>
    <w:basedOn w:val="a0"/>
    <w:link w:val="10"/>
    <w:qFormat/>
    <w:rPr>
      <w:sz w:val="22"/>
      <w:szCs w:val="22"/>
      <w:lang w:eastAsia="en-US"/>
    </w:rPr>
  </w:style>
  <w:style w:type="character" w:customStyle="1" w:styleId="EndNoteBibliographyTitle0">
    <w:name w:val="EndNote Bibliography Title 字符"/>
    <w:basedOn w:val="11"/>
    <w:link w:val="EndNoteBibliographyTitle"/>
    <w:rPr>
      <w:rFonts w:ascii="Arial" w:eastAsia="宋体" w:hAnsi="Arial" w:cs="Arial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</w:style>
  <w:style w:type="character" w:customStyle="1" w:styleId="EndNoteBibliography0">
    <w:name w:val="EndNote Bibliography 字符"/>
    <w:basedOn w:val="11"/>
    <w:link w:val="EndNoteBibliography"/>
    <w:qFormat/>
    <w:rPr>
      <w:rFonts w:ascii="Arial" w:eastAsia="宋体" w:hAnsi="Arial" w:cs="Arial"/>
      <w:sz w:val="22"/>
      <w:szCs w:val="22"/>
      <w:lang w:eastAsia="en-US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6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1EFD8F-0B80-4D6A-A295-D18AAA8BC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593</Words>
  <Characters>9082</Characters>
  <Application>Microsoft Office Word</Application>
  <DocSecurity>0</DocSecurity>
  <Lines>75</Lines>
  <Paragraphs>21</Paragraphs>
  <ScaleCrop>false</ScaleCrop>
  <Company>n/a</Company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Zewen Song</cp:lastModifiedBy>
  <cp:revision>3</cp:revision>
  <dcterms:created xsi:type="dcterms:W3CDTF">2021-03-23T12:33:00Z</dcterms:created>
  <dcterms:modified xsi:type="dcterms:W3CDTF">2021-03-2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